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62735" w14:textId="0E81919F" w:rsidR="00354F7C" w:rsidRPr="00196020" w:rsidRDefault="00A90FAC" w:rsidP="0005677E">
      <w:pPr>
        <w:pStyle w:val="Heading1"/>
      </w:pPr>
      <w:r>
        <w:t>S</w:t>
      </w:r>
      <w:r w:rsidR="00C63AD2">
        <w:t>4</w:t>
      </w:r>
      <w:r>
        <w:t xml:space="preserve"> </w:t>
      </w:r>
      <w:r w:rsidR="00354F7C" w:rsidRPr="00196020">
        <w:t>Appendix</w:t>
      </w:r>
    </w:p>
    <w:p w14:paraId="75E947B3" w14:textId="77777777" w:rsidR="00354F7C" w:rsidRPr="00196020" w:rsidRDefault="00354F7C" w:rsidP="00A90FAC">
      <w:pPr>
        <w:pStyle w:val="Heading2"/>
      </w:pPr>
      <w:r w:rsidRPr="00196020">
        <w:t>Materials and Methods</w:t>
      </w:r>
    </w:p>
    <w:p w14:paraId="1170A44D" w14:textId="77777777" w:rsidR="00354F7C" w:rsidRPr="00196020" w:rsidRDefault="00354F7C" w:rsidP="00A90FAC">
      <w:pPr>
        <w:pStyle w:val="Heading3"/>
      </w:pPr>
      <w:r w:rsidRPr="00196020">
        <w:t>Subjects</w:t>
      </w:r>
    </w:p>
    <w:p w14:paraId="295BE4A2" w14:textId="30D8D8B9" w:rsidR="00354F7C" w:rsidRPr="00196020" w:rsidRDefault="00E67830" w:rsidP="0005677E">
      <w:pPr>
        <w:ind w:firstLineChars="0" w:firstLine="630"/>
      </w:pPr>
      <w:r w:rsidRPr="00196020">
        <w:t xml:space="preserve">The subjects </w:t>
      </w:r>
      <w:r w:rsidR="00C3220D">
        <w:t>were</w:t>
      </w:r>
      <w:r w:rsidRPr="00196020">
        <w:t xml:space="preserve"> the same </w:t>
      </w:r>
      <w:r w:rsidR="00C3220D">
        <w:t>as</w:t>
      </w:r>
      <w:r w:rsidR="00C3220D" w:rsidRPr="00196020">
        <w:t xml:space="preserve"> </w:t>
      </w:r>
      <w:r w:rsidRPr="00196020">
        <w:t xml:space="preserve">the study population </w:t>
      </w:r>
      <w:r w:rsidR="00C3220D">
        <w:t xml:space="preserve">described </w:t>
      </w:r>
      <w:r w:rsidRPr="00196020">
        <w:t>in the main text</w:t>
      </w:r>
      <w:r w:rsidR="00C3220D">
        <w:t>:</w:t>
      </w:r>
      <w:r w:rsidRPr="00196020">
        <w:t xml:space="preserve"> 23 </w:t>
      </w:r>
      <w:r w:rsidR="00C3220D" w:rsidRPr="00196020">
        <w:t xml:space="preserve">patients </w:t>
      </w:r>
      <w:r w:rsidR="00C3220D">
        <w:t xml:space="preserve">with </w:t>
      </w:r>
      <w:r w:rsidR="005762BD" w:rsidRPr="00196020">
        <w:t>obsessive-compulsive disorder (</w:t>
      </w:r>
      <w:r w:rsidRPr="00196020">
        <w:t>OCD</w:t>
      </w:r>
      <w:r w:rsidR="005762BD" w:rsidRPr="00196020">
        <w:t>)</w:t>
      </w:r>
      <w:r w:rsidRPr="00196020">
        <w:t xml:space="preserve"> (age</w:t>
      </w:r>
      <w:r w:rsidR="002142E3" w:rsidRPr="00196020">
        <w:t xml:space="preserve">, </w:t>
      </w:r>
      <w:r w:rsidRPr="00196020">
        <w:rPr>
          <w:rFonts w:eastAsia="Yu Gothic"/>
          <w:color w:val="000000"/>
        </w:rPr>
        <w:t xml:space="preserve">37.2 ± 10.7 </w:t>
      </w:r>
      <w:r w:rsidR="002142E3" w:rsidRPr="00196020">
        <w:t>years; 9 men and 14 women</w:t>
      </w:r>
      <w:r w:rsidR="00354F7C" w:rsidRPr="00196020">
        <w:t xml:space="preserve">) and </w:t>
      </w:r>
      <w:r w:rsidR="002142E3" w:rsidRPr="00196020">
        <w:t xml:space="preserve">64 healthy controls </w:t>
      </w:r>
      <w:r w:rsidR="00354F7C" w:rsidRPr="00196020">
        <w:t xml:space="preserve">(age, </w:t>
      </w:r>
      <w:r w:rsidR="002142E3" w:rsidRPr="00196020">
        <w:rPr>
          <w:rFonts w:eastAsia="Yu Gothic"/>
          <w:color w:val="000000"/>
        </w:rPr>
        <w:t xml:space="preserve">38.3 ± 12.8 </w:t>
      </w:r>
      <w:r w:rsidR="00354F7C" w:rsidRPr="00196020">
        <w:t>years;</w:t>
      </w:r>
      <w:r w:rsidR="002142E3" w:rsidRPr="00196020">
        <w:t xml:space="preserve"> 27 men and 37 women)</w:t>
      </w:r>
      <w:r w:rsidR="00354F7C" w:rsidRPr="00196020">
        <w:t>.</w:t>
      </w:r>
    </w:p>
    <w:p w14:paraId="243AADEC" w14:textId="77777777" w:rsidR="00196020" w:rsidRDefault="00196020" w:rsidP="0050602D">
      <w:pPr>
        <w:pStyle w:val="Heading3"/>
        <w:rPr>
          <w:sz w:val="24"/>
          <w:szCs w:val="24"/>
        </w:rPr>
      </w:pPr>
    </w:p>
    <w:p w14:paraId="455ED957" w14:textId="77777777" w:rsidR="00354F7C" w:rsidRPr="00196020" w:rsidRDefault="00354F7C" w:rsidP="00A90FAC">
      <w:pPr>
        <w:pStyle w:val="Heading3"/>
      </w:pPr>
      <w:r w:rsidRPr="00196020">
        <w:t>Image evaluation</w:t>
      </w:r>
    </w:p>
    <w:p w14:paraId="598FE63C" w14:textId="361EDB76" w:rsidR="002142E3" w:rsidRPr="00196020" w:rsidRDefault="00BD34CE" w:rsidP="0005677E">
      <w:pPr>
        <w:ind w:firstLineChars="0" w:firstLine="630"/>
      </w:pPr>
      <w:r w:rsidRPr="00196020">
        <w:t>A region</w:t>
      </w:r>
      <w:r w:rsidR="00C3220D">
        <w:t xml:space="preserve"> </w:t>
      </w:r>
      <w:r w:rsidRPr="00196020">
        <w:t>of</w:t>
      </w:r>
      <w:r w:rsidR="00C3220D">
        <w:t xml:space="preserve"> </w:t>
      </w:r>
      <w:r w:rsidRPr="00196020">
        <w:t>interest</w:t>
      </w:r>
      <w:r w:rsidRPr="00196020">
        <w:rPr>
          <w:rFonts w:hint="eastAsia"/>
        </w:rPr>
        <w:t xml:space="preserve"> </w:t>
      </w:r>
      <w:r w:rsidRPr="00196020">
        <w:t xml:space="preserve">(ROI)-based analysis was performed </w:t>
      </w:r>
      <w:r w:rsidR="005762BD" w:rsidRPr="00196020">
        <w:t xml:space="preserve">focusing </w:t>
      </w:r>
      <w:r w:rsidR="008B596D" w:rsidRPr="00196020">
        <w:t xml:space="preserve">on the areas </w:t>
      </w:r>
      <w:r w:rsidR="00D5694F" w:rsidRPr="00196020">
        <w:t>correspond</w:t>
      </w:r>
      <w:r w:rsidR="00C3220D">
        <w:t>ing</w:t>
      </w:r>
      <w:r w:rsidR="00D5694F" w:rsidRPr="00196020">
        <w:t xml:space="preserve"> to t</w:t>
      </w:r>
      <w:r w:rsidR="00C54142" w:rsidRPr="00196020">
        <w:t xml:space="preserve">he right putamen, the right frontal operculum, the left midcingulate cortex, and the right temporal </w:t>
      </w:r>
      <w:r w:rsidR="0058428E" w:rsidRPr="00196020">
        <w:t>pole</w:t>
      </w:r>
      <w:r w:rsidR="00D5694F" w:rsidRPr="00196020">
        <w:t xml:space="preserve">, </w:t>
      </w:r>
      <w:r w:rsidR="00C3220D">
        <w:t xml:space="preserve">as the results of </w:t>
      </w:r>
      <w:r w:rsidR="00C3220D" w:rsidRPr="00196020">
        <w:t xml:space="preserve">the voxel-based analysis </w:t>
      </w:r>
      <w:r w:rsidR="00D5694F" w:rsidRPr="00196020">
        <w:t xml:space="preserve">demonstrated </w:t>
      </w:r>
      <w:r w:rsidR="00C3220D">
        <w:t xml:space="preserve">a </w:t>
      </w:r>
      <w:r w:rsidR="00D5694F" w:rsidRPr="00196020">
        <w:t>significant regional cerebral blood flow (</w:t>
      </w:r>
      <w:proofErr w:type="spellStart"/>
      <w:r w:rsidR="00D5694F" w:rsidRPr="00196020">
        <w:t>rCBF</w:t>
      </w:r>
      <w:proofErr w:type="spellEnd"/>
      <w:r w:rsidR="00D5694F" w:rsidRPr="00196020">
        <w:t xml:space="preserve">) reduction in the OCD patients compared to the healthy controls. </w:t>
      </w:r>
      <w:r w:rsidR="00C3220D">
        <w:t>With</w:t>
      </w:r>
      <w:r w:rsidR="00343607" w:rsidRPr="00196020">
        <w:t xml:space="preserve"> the freeware library Anatomical Automatic Labeling (</w:t>
      </w:r>
      <w:r w:rsidR="00C3220D" w:rsidRPr="0005677E">
        <w:t>http://marsbar.sourceforge.net</w:t>
      </w:r>
      <w:r w:rsidR="00343607" w:rsidRPr="00196020">
        <w:t xml:space="preserve">) </w:t>
      </w:r>
      <w:r w:rsidR="00343607" w:rsidRPr="00196020">
        <w:fldChar w:fldCharType="begin"/>
      </w:r>
      <w:r w:rsidR="00343607" w:rsidRPr="00196020">
        <w:instrText xml:space="preserve"> ADDIN EN.CITE &lt;EndNote&gt;&lt;Cite&gt;&lt;Author&gt;Tzourio-Mazoyer&lt;/Author&gt;&lt;Year&gt;2002&lt;/Year&gt;&lt;RecNum&gt;396&lt;/RecNum&gt;&lt;DisplayText&gt;[1]&lt;/DisplayText&gt;&lt;record&gt;&lt;rec-number&gt;396&lt;/rec-number&gt;&lt;foreign-keys&gt;&lt;key app="EN" db-id="5sdxtswrpadr09ed0t45e5575ex2rpzetzxs" timestamp="1589891924" guid="3eebdca7-c6b2-45a5-97e6-3c9236554486"&gt;396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abbr-1&gt;NeuroImage&lt;/abbr-1&gt;&lt;/periodical&gt;&lt;pages&gt;273-289&lt;/pages&gt;&lt;volume&gt;15&lt;/volume&gt;&lt;number&gt;1&lt;/number&gt;&lt;dates&gt;&lt;year&gt;2002&lt;/year&gt;&lt;pub-dates&gt;&lt;date&gt;2002/01/01/&lt;/date&gt;&lt;/pub-dates&gt;&lt;/dates&gt;&lt;isbn&gt;1053-8119&lt;/isbn&gt;&lt;urls&gt;&lt;related-urls&gt;&lt;url&gt;http://www.sciencedirect.com/science/article/pii/S1053811901909784&lt;/url&gt;&lt;/related-urls&gt;&lt;/urls&gt;&lt;electronic-resource-num&gt;https://doi.org/10.1006/nimg.2001.0978&lt;/electronic-resource-num&gt;&lt;/record&gt;&lt;/Cite&gt;&lt;/EndNote&gt;</w:instrText>
      </w:r>
      <w:r w:rsidR="00343607" w:rsidRPr="00196020">
        <w:fldChar w:fldCharType="separate"/>
      </w:r>
      <w:r w:rsidR="00343607" w:rsidRPr="00196020">
        <w:rPr>
          <w:noProof/>
        </w:rPr>
        <w:t>[1]</w:t>
      </w:r>
      <w:r w:rsidR="00343607" w:rsidRPr="00196020">
        <w:fldChar w:fldCharType="end"/>
      </w:r>
      <w:r w:rsidR="00343607" w:rsidRPr="00196020">
        <w:t xml:space="preserve">, </w:t>
      </w:r>
      <w:r w:rsidR="0058428E" w:rsidRPr="00196020">
        <w:t>ready-made ROIs for the MNI space consist</w:t>
      </w:r>
      <w:r w:rsidR="00C3220D">
        <w:t>ing</w:t>
      </w:r>
      <w:r w:rsidR="0058428E" w:rsidRPr="00196020">
        <w:t xml:space="preserve"> of </w:t>
      </w:r>
      <w:r w:rsidR="00E714D3" w:rsidRPr="00196020">
        <w:t xml:space="preserve">the right putamen, the right </w:t>
      </w:r>
      <w:r w:rsidR="00C3220D">
        <w:t>R</w:t>
      </w:r>
      <w:r w:rsidR="00E714D3" w:rsidRPr="00196020">
        <w:t>olandic operculum, the left mid-cingulum</w:t>
      </w:r>
      <w:r w:rsidR="00C3220D">
        <w:t>,</w:t>
      </w:r>
      <w:r w:rsidR="00E714D3" w:rsidRPr="00196020">
        <w:t xml:space="preserve"> and the right mid-temporal pole </w:t>
      </w:r>
      <w:r w:rsidR="00A90FAC" w:rsidRPr="00196020">
        <w:t xml:space="preserve">were selected </w:t>
      </w:r>
      <w:r w:rsidR="00343607" w:rsidRPr="00196020">
        <w:t>(</w:t>
      </w:r>
      <w:r w:rsidR="00C3220D">
        <w:t>S</w:t>
      </w:r>
      <w:r w:rsidR="00A90FAC">
        <w:t xml:space="preserve">1 </w:t>
      </w:r>
      <w:r w:rsidR="00343607" w:rsidRPr="00196020">
        <w:t xml:space="preserve">Fig). We used </w:t>
      </w:r>
      <w:proofErr w:type="spellStart"/>
      <w:r w:rsidR="00343607" w:rsidRPr="00196020">
        <w:t>MarsBar</w:t>
      </w:r>
      <w:proofErr w:type="spellEnd"/>
      <w:r w:rsidR="00343607" w:rsidRPr="00196020">
        <w:t xml:space="preserve"> software (http://marsbar.sourceforge.net) </w:t>
      </w:r>
      <w:r w:rsidR="00343607" w:rsidRPr="00196020">
        <w:fldChar w:fldCharType="begin"/>
      </w:r>
      <w:r w:rsidR="00343607" w:rsidRPr="00196020">
        <w:instrText xml:space="preserve"> ADDIN EN.CITE &lt;EndNote&gt;&lt;Cite&gt;&lt;Author&gt;Brett&lt;/Author&gt;&lt;Year&gt;2002&lt;/Year&gt;&lt;RecNum&gt;395&lt;/RecNum&gt;&lt;DisplayText&gt;[2]&lt;/DisplayText&gt;&lt;record&gt;&lt;rec-number&gt;395&lt;/rec-number&gt;&lt;foreign-keys&gt;&lt;key app="EN" db-id="5sdxtswrpadr09ed0t45e5575ex2rpzetzxs" timestamp="1589891646" guid="070ce155-855c-4af5-acfb-0af0d0cf2369"&gt;395&lt;/key&gt;&lt;/foreign-keys&gt;&lt;ref-type name="Journal Article"&gt;17&lt;/ref-type&gt;&lt;contributors&gt;&lt;authors&gt;&lt;author&gt;Brett, Matthew&lt;/author&gt;&lt;author&gt;Anton, J. L.&lt;/author&gt;&lt;author&gt;Valabrgue, R.&lt;/author&gt;&lt;author&gt;Poline, Jean-Baptiste&lt;/author&gt;&lt;/authors&gt;&lt;/contributors&gt;&lt;titles&gt;&lt;title&gt;Region of interest analysis using an SPM toolbox. Presented at the 8th International Conference on Functional Mapping of the Human Brain, June 2-6, 2002, Sendai, Japan&lt;/title&gt;&lt;secondary-title&gt;Neuroimage&lt;/secondary-title&gt;&lt;/titles&gt;&lt;periodical&gt;&lt;full-title&gt;Neuroimage&lt;/full-title&gt;&lt;abbr-1&gt;NeuroImage&lt;/abbr-1&gt;&lt;/periodical&gt;&lt;pages&gt;210-217&lt;/pages&gt;&lt;volume&gt;13&lt;/volume&gt;&lt;dates&gt;&lt;year&gt;2002&lt;/year&gt;&lt;pub-dates&gt;&lt;date&gt;01/01&lt;/date&gt;&lt;/pub-dates&gt;&lt;/dates&gt;&lt;urls&gt;&lt;/urls&gt;&lt;/record&gt;&lt;/Cite&gt;&lt;/EndNote&gt;</w:instrText>
      </w:r>
      <w:r w:rsidR="00343607" w:rsidRPr="00196020">
        <w:fldChar w:fldCharType="separate"/>
      </w:r>
      <w:r w:rsidR="00343607" w:rsidRPr="00196020">
        <w:rPr>
          <w:noProof/>
        </w:rPr>
        <w:t>[2]</w:t>
      </w:r>
      <w:r w:rsidR="00343607" w:rsidRPr="00196020">
        <w:fldChar w:fldCharType="end"/>
      </w:r>
      <w:r w:rsidR="00343607" w:rsidRPr="00196020">
        <w:t xml:space="preserve"> running on SPM12 to extract the mean </w:t>
      </w:r>
      <w:proofErr w:type="spellStart"/>
      <w:r w:rsidR="00343607" w:rsidRPr="00196020">
        <w:t>rCBF</w:t>
      </w:r>
      <w:proofErr w:type="spellEnd"/>
      <w:r w:rsidR="00343607" w:rsidRPr="00196020">
        <w:t xml:space="preserve"> values </w:t>
      </w:r>
      <w:r w:rsidR="006F5A42" w:rsidRPr="00196020">
        <w:t>with</w:t>
      </w:r>
      <w:r w:rsidR="00343607" w:rsidRPr="00196020">
        <w:t>in the selected ROIs</w:t>
      </w:r>
      <w:r w:rsidRPr="00196020">
        <w:t xml:space="preserve"> on the preprocessed </w:t>
      </w:r>
      <w:proofErr w:type="spellStart"/>
      <w:r w:rsidRPr="00196020">
        <w:t>rCBF</w:t>
      </w:r>
      <w:proofErr w:type="spellEnd"/>
      <w:r w:rsidRPr="00196020">
        <w:t xml:space="preserve"> maps</w:t>
      </w:r>
      <w:r w:rsidR="00343607" w:rsidRPr="00196020">
        <w:t>.</w:t>
      </w:r>
    </w:p>
    <w:p w14:paraId="583913D9" w14:textId="77777777" w:rsidR="006F5A42" w:rsidRPr="00196020" w:rsidRDefault="006F5A42" w:rsidP="006F5A42">
      <w:pPr>
        <w:pStyle w:val="Heading5"/>
        <w:rPr>
          <w:b/>
          <w:bCs/>
        </w:rPr>
      </w:pPr>
    </w:p>
    <w:p w14:paraId="45C26E73" w14:textId="41414EC2" w:rsidR="00343607" w:rsidRPr="00251DE2" w:rsidRDefault="00343607" w:rsidP="0005677E">
      <w:pPr>
        <w:pStyle w:val="Heading5"/>
        <w:ind w:left="450" w:right="425"/>
        <w:rPr>
          <w:rFonts w:ascii="Arial" w:hAnsi="Arial" w:cs="Arial"/>
        </w:rPr>
      </w:pPr>
      <w:r w:rsidRPr="00251DE2">
        <w:rPr>
          <w:rFonts w:ascii="Arial" w:hAnsi="Arial" w:cs="Arial"/>
          <w:b/>
          <w:bCs/>
        </w:rPr>
        <w:t>S</w:t>
      </w:r>
      <w:r w:rsidR="00A90FAC" w:rsidRPr="00251DE2">
        <w:rPr>
          <w:rFonts w:ascii="Arial" w:hAnsi="Arial" w:cs="Arial"/>
          <w:b/>
          <w:bCs/>
        </w:rPr>
        <w:t xml:space="preserve">1 </w:t>
      </w:r>
      <w:r w:rsidRPr="00251DE2">
        <w:rPr>
          <w:rFonts w:ascii="Arial" w:hAnsi="Arial" w:cs="Arial"/>
          <w:b/>
          <w:bCs/>
        </w:rPr>
        <w:t>Fig</w:t>
      </w:r>
      <w:r w:rsidR="00C3220D" w:rsidRPr="00251DE2">
        <w:rPr>
          <w:rFonts w:ascii="Arial" w:hAnsi="Arial" w:cs="Arial"/>
          <w:b/>
          <w:bCs/>
        </w:rPr>
        <w:t>.</w:t>
      </w:r>
      <w:r w:rsidRPr="00251DE2">
        <w:rPr>
          <w:rFonts w:ascii="Arial" w:hAnsi="Arial" w:cs="Arial"/>
          <w:b/>
          <w:bCs/>
        </w:rPr>
        <w:t xml:space="preserve"> </w:t>
      </w:r>
      <w:r w:rsidR="0058428E" w:rsidRPr="00251DE2">
        <w:rPr>
          <w:rFonts w:ascii="Arial" w:hAnsi="Arial" w:cs="Arial"/>
          <w:b/>
          <w:bCs/>
        </w:rPr>
        <w:t xml:space="preserve">Ready-made </w:t>
      </w:r>
      <w:r w:rsidR="00C3220D" w:rsidRPr="00251DE2">
        <w:rPr>
          <w:rFonts w:ascii="Arial" w:hAnsi="Arial" w:cs="Arial"/>
          <w:b/>
          <w:bCs/>
        </w:rPr>
        <w:t>regions of interest (</w:t>
      </w:r>
      <w:r w:rsidRPr="00251DE2">
        <w:rPr>
          <w:rFonts w:ascii="Arial" w:hAnsi="Arial" w:cs="Arial"/>
          <w:b/>
          <w:bCs/>
        </w:rPr>
        <w:t>ROIs</w:t>
      </w:r>
      <w:r w:rsidR="00C3220D" w:rsidRPr="00251DE2">
        <w:rPr>
          <w:rFonts w:ascii="Arial" w:hAnsi="Arial" w:cs="Arial"/>
          <w:b/>
          <w:bCs/>
        </w:rPr>
        <w:t>)</w:t>
      </w:r>
      <w:r w:rsidRPr="00251DE2">
        <w:rPr>
          <w:rFonts w:ascii="Arial" w:hAnsi="Arial" w:cs="Arial"/>
          <w:b/>
          <w:bCs/>
        </w:rPr>
        <w:t xml:space="preserve"> </w:t>
      </w:r>
      <w:r w:rsidR="0058428E" w:rsidRPr="00251DE2">
        <w:rPr>
          <w:rFonts w:ascii="Arial" w:hAnsi="Arial" w:cs="Arial"/>
          <w:b/>
          <w:bCs/>
        </w:rPr>
        <w:t xml:space="preserve">for the MNI space selected from </w:t>
      </w:r>
      <w:r w:rsidRPr="00251DE2">
        <w:rPr>
          <w:rFonts w:ascii="Arial" w:hAnsi="Arial" w:cs="Arial"/>
          <w:b/>
          <w:bCs/>
        </w:rPr>
        <w:t xml:space="preserve">the </w:t>
      </w:r>
      <w:r w:rsidR="00C3220D" w:rsidRPr="00251DE2">
        <w:rPr>
          <w:rFonts w:ascii="Arial" w:hAnsi="Arial" w:cs="Arial"/>
          <w:b/>
          <w:bCs/>
        </w:rPr>
        <w:t>Anatomical Automatic Labeling (</w:t>
      </w:r>
      <w:r w:rsidRPr="00251DE2">
        <w:rPr>
          <w:rFonts w:ascii="Arial" w:hAnsi="Arial" w:cs="Arial"/>
          <w:b/>
          <w:bCs/>
        </w:rPr>
        <w:t>AAL</w:t>
      </w:r>
      <w:r w:rsidR="00C3220D" w:rsidRPr="00251DE2">
        <w:rPr>
          <w:rFonts w:ascii="Arial" w:hAnsi="Arial" w:cs="Arial"/>
          <w:b/>
          <w:bCs/>
        </w:rPr>
        <w:t>) library</w:t>
      </w:r>
      <w:r w:rsidR="00FD2EE7">
        <w:rPr>
          <w:rFonts w:ascii="Arial" w:hAnsi="Arial" w:cs="Arial"/>
          <w:b/>
          <w:bCs/>
        </w:rPr>
        <w:t>.</w:t>
      </w:r>
      <w:r w:rsidRPr="00251DE2">
        <w:rPr>
          <w:rFonts w:ascii="Arial" w:hAnsi="Arial" w:cs="Arial"/>
        </w:rPr>
        <w:t xml:space="preserve"> </w:t>
      </w:r>
      <w:r w:rsidR="006F5A42" w:rsidRPr="00251DE2">
        <w:rPr>
          <w:rFonts w:ascii="Arial" w:hAnsi="Arial" w:cs="Arial"/>
        </w:rPr>
        <w:t xml:space="preserve">ROIs of </w:t>
      </w:r>
      <w:r w:rsidR="007163DE" w:rsidRPr="00251DE2">
        <w:rPr>
          <w:rFonts w:ascii="Arial" w:hAnsi="Arial" w:cs="Arial"/>
        </w:rPr>
        <w:t>(</w:t>
      </w:r>
      <w:r w:rsidRPr="00251DE2">
        <w:rPr>
          <w:rFonts w:ascii="Arial" w:hAnsi="Arial" w:cs="Arial"/>
          <w:b/>
        </w:rPr>
        <w:t>A</w:t>
      </w:r>
      <w:r w:rsidR="007163DE" w:rsidRPr="00251DE2">
        <w:rPr>
          <w:rFonts w:ascii="Arial" w:hAnsi="Arial" w:cs="Arial"/>
        </w:rPr>
        <w:t>)</w:t>
      </w:r>
      <w:r w:rsidR="006F5A42" w:rsidRPr="00251DE2">
        <w:rPr>
          <w:rFonts w:ascii="Arial" w:hAnsi="Arial" w:cs="Arial"/>
        </w:rPr>
        <w:t xml:space="preserve"> the right </w:t>
      </w:r>
      <w:r w:rsidR="006F5A42" w:rsidRPr="00251DE2">
        <w:rPr>
          <w:rFonts w:ascii="Arial" w:hAnsi="Arial" w:cs="Arial"/>
        </w:rPr>
        <w:lastRenderedPageBreak/>
        <w:t>putamen, (</w:t>
      </w:r>
      <w:r w:rsidR="006F5A42" w:rsidRPr="00251DE2">
        <w:rPr>
          <w:rFonts w:ascii="Arial" w:hAnsi="Arial" w:cs="Arial"/>
          <w:b/>
        </w:rPr>
        <w:t>B</w:t>
      </w:r>
      <w:r w:rsidR="006F5A42" w:rsidRPr="00251DE2">
        <w:rPr>
          <w:rFonts w:ascii="Arial" w:hAnsi="Arial" w:cs="Arial"/>
        </w:rPr>
        <w:t>) the right Rolandic operculum, (</w:t>
      </w:r>
      <w:r w:rsidR="006F5A42" w:rsidRPr="00251DE2">
        <w:rPr>
          <w:rFonts w:ascii="Arial" w:hAnsi="Arial" w:cs="Arial"/>
          <w:b/>
        </w:rPr>
        <w:t>C</w:t>
      </w:r>
      <w:r w:rsidR="006F5A42" w:rsidRPr="00251DE2">
        <w:rPr>
          <w:rFonts w:ascii="Arial" w:hAnsi="Arial" w:cs="Arial"/>
        </w:rPr>
        <w:t>) the left mid-cingulum</w:t>
      </w:r>
      <w:r w:rsidR="00C3220D" w:rsidRPr="00251DE2">
        <w:rPr>
          <w:rFonts w:ascii="Arial" w:hAnsi="Arial" w:cs="Arial"/>
        </w:rPr>
        <w:t>,</w:t>
      </w:r>
      <w:r w:rsidR="006F5A42" w:rsidRPr="00251DE2">
        <w:rPr>
          <w:rFonts w:ascii="Arial" w:hAnsi="Arial" w:cs="Arial"/>
        </w:rPr>
        <w:t xml:space="preserve"> and (</w:t>
      </w:r>
      <w:r w:rsidR="006F5A42" w:rsidRPr="00251DE2">
        <w:rPr>
          <w:rFonts w:ascii="Arial" w:hAnsi="Arial" w:cs="Arial"/>
          <w:b/>
        </w:rPr>
        <w:t>D</w:t>
      </w:r>
      <w:r w:rsidR="006F5A42" w:rsidRPr="00251DE2">
        <w:rPr>
          <w:rFonts w:ascii="Arial" w:hAnsi="Arial" w:cs="Arial"/>
        </w:rPr>
        <w:t xml:space="preserve">) the right mid-temporal pole superimposed on </w:t>
      </w:r>
      <w:r w:rsidR="00C3220D" w:rsidRPr="00251DE2">
        <w:rPr>
          <w:rFonts w:ascii="Arial" w:hAnsi="Arial" w:cs="Arial"/>
        </w:rPr>
        <w:t xml:space="preserve">the </w:t>
      </w:r>
      <w:r w:rsidR="006F5A42" w:rsidRPr="00251DE2">
        <w:rPr>
          <w:rFonts w:ascii="Arial" w:hAnsi="Arial" w:cs="Arial"/>
        </w:rPr>
        <w:t>MNI</w:t>
      </w:r>
      <w:r w:rsidR="00270286" w:rsidRPr="00251DE2">
        <w:rPr>
          <w:rFonts w:ascii="Arial" w:hAnsi="Arial" w:cs="Arial"/>
        </w:rPr>
        <w:t xml:space="preserve"> </w:t>
      </w:r>
      <w:r w:rsidR="006F5A42" w:rsidRPr="00251DE2">
        <w:rPr>
          <w:rFonts w:ascii="Arial" w:hAnsi="Arial" w:cs="Arial"/>
        </w:rPr>
        <w:t>T1 template are shown.</w:t>
      </w:r>
    </w:p>
    <w:p w14:paraId="07570DF3" w14:textId="3143ACFC" w:rsidR="006F5A42" w:rsidRPr="00196020" w:rsidRDefault="00316800" w:rsidP="00316800">
      <w:r>
        <w:rPr>
          <w:noProof/>
          <w:lang w:eastAsia="en-US"/>
        </w:rPr>
        <w:drawing>
          <wp:inline distT="0" distB="0" distL="0" distR="0" wp14:anchorId="6C206063" wp14:editId="65EC31E9">
            <wp:extent cx="4572000" cy="4521835"/>
            <wp:effectExtent l="0" t="0" r="0" b="0"/>
            <wp:docPr id="1" name="Picture 1" descr="F:\Apex\2020\04.July\15-7-20\20196025L\S1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pex\2020\04.July\15-7-20\20196025L\S1_Fig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2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35EC1" w14:textId="78C5B2E4" w:rsidR="00354F7C" w:rsidRPr="00196020" w:rsidRDefault="00354F7C" w:rsidP="00A90FAC">
      <w:pPr>
        <w:pStyle w:val="Heading3"/>
      </w:pPr>
      <w:r w:rsidRPr="00196020">
        <w:t xml:space="preserve">Statistical </w:t>
      </w:r>
      <w:r w:rsidR="00C3220D" w:rsidRPr="00196020">
        <w:t>analys</w:t>
      </w:r>
      <w:r w:rsidR="00C63AD2">
        <w:t>is</w:t>
      </w:r>
    </w:p>
    <w:p w14:paraId="0A9A3886" w14:textId="5850FEAD" w:rsidR="00354F7C" w:rsidRPr="00196020" w:rsidRDefault="00693C73" w:rsidP="0005677E">
      <w:pPr>
        <w:ind w:firstLineChars="0" w:firstLine="630"/>
      </w:pPr>
      <w:r w:rsidRPr="00196020">
        <w:t xml:space="preserve">The mean </w:t>
      </w:r>
      <w:proofErr w:type="spellStart"/>
      <w:r w:rsidRPr="00196020">
        <w:t>rCBF</w:t>
      </w:r>
      <w:proofErr w:type="spellEnd"/>
      <w:r w:rsidRPr="00196020">
        <w:t xml:space="preserve"> </w:t>
      </w:r>
      <w:r w:rsidR="00C54142" w:rsidRPr="00196020">
        <w:t xml:space="preserve">values </w:t>
      </w:r>
      <w:r w:rsidRPr="00196020">
        <w:t xml:space="preserve">within the ROIs were compared between the OCD patients and healthy controls </w:t>
      </w:r>
      <w:r w:rsidR="00354F7C" w:rsidRPr="00196020">
        <w:t xml:space="preserve">using </w:t>
      </w:r>
      <w:r w:rsidRPr="00196020">
        <w:t>Student</w:t>
      </w:r>
      <w:r w:rsidR="00C3220D">
        <w:t>'</w:t>
      </w:r>
      <w:r w:rsidRPr="00196020">
        <w:t>s t-test.</w:t>
      </w:r>
      <w:r w:rsidR="00354F7C" w:rsidRPr="00196020">
        <w:t xml:space="preserve"> P</w:t>
      </w:r>
      <w:r w:rsidR="00C3220D">
        <w:t>-values</w:t>
      </w:r>
      <w:r w:rsidR="00354F7C" w:rsidRPr="00196020">
        <w:t xml:space="preserve"> &lt;</w:t>
      </w:r>
      <w:r w:rsidR="006655D0" w:rsidRPr="00196020">
        <w:t>0</w:t>
      </w:r>
      <w:r w:rsidR="00354F7C" w:rsidRPr="00196020">
        <w:t xml:space="preserve">.05 </w:t>
      </w:r>
      <w:r w:rsidR="00C3220D">
        <w:t>were accepted as</w:t>
      </w:r>
      <w:r w:rsidR="00354F7C" w:rsidRPr="00196020">
        <w:t xml:space="preserve"> significant.</w:t>
      </w:r>
      <w:r w:rsidR="006655D0" w:rsidRPr="00196020">
        <w:t xml:space="preserve"> The statistical </w:t>
      </w:r>
      <w:r w:rsidR="00C3220D" w:rsidRPr="00196020">
        <w:t>analys</w:t>
      </w:r>
      <w:r w:rsidR="00C3220D">
        <w:t>e</w:t>
      </w:r>
      <w:r w:rsidR="00C3220D" w:rsidRPr="00196020">
        <w:t xml:space="preserve">s </w:t>
      </w:r>
      <w:r w:rsidR="00C3220D">
        <w:t>were</w:t>
      </w:r>
      <w:r w:rsidR="00C3220D" w:rsidRPr="00196020">
        <w:t xml:space="preserve"> </w:t>
      </w:r>
      <w:r w:rsidR="006655D0" w:rsidRPr="00196020">
        <w:t>performed using JMP Pro 14.2.0 (SAS Institute, Cary, NC).</w:t>
      </w:r>
    </w:p>
    <w:p w14:paraId="2840FBDD" w14:textId="77777777" w:rsidR="00196020" w:rsidRDefault="00196020" w:rsidP="0050602D">
      <w:pPr>
        <w:pStyle w:val="Heading2"/>
        <w:rPr>
          <w:sz w:val="24"/>
          <w:szCs w:val="24"/>
        </w:rPr>
      </w:pPr>
    </w:p>
    <w:p w14:paraId="59771404" w14:textId="77777777" w:rsidR="00354F7C" w:rsidRPr="00196020" w:rsidRDefault="00354F7C" w:rsidP="00A90FAC">
      <w:pPr>
        <w:pStyle w:val="Heading2"/>
      </w:pPr>
      <w:r w:rsidRPr="00196020">
        <w:t>Results</w:t>
      </w:r>
    </w:p>
    <w:p w14:paraId="046351FF" w14:textId="226E7767" w:rsidR="00354F7C" w:rsidRDefault="009372FF" w:rsidP="0005677E">
      <w:pPr>
        <w:ind w:firstLineChars="0" w:firstLine="630"/>
      </w:pPr>
      <w:r w:rsidRPr="00196020">
        <w:lastRenderedPageBreak/>
        <w:t>S</w:t>
      </w:r>
      <w:r w:rsidR="00A90FAC">
        <w:t xml:space="preserve">1 </w:t>
      </w:r>
      <w:r w:rsidR="00354F7C" w:rsidRPr="00196020">
        <w:t xml:space="preserve">Table shows </w:t>
      </w:r>
      <w:r w:rsidR="00C3220D">
        <w:t xml:space="preserve">the </w:t>
      </w:r>
      <w:r w:rsidR="006655D0" w:rsidRPr="00196020">
        <w:t xml:space="preserve">mean </w:t>
      </w:r>
      <w:proofErr w:type="spellStart"/>
      <w:r w:rsidR="006655D0" w:rsidRPr="00196020">
        <w:t>rCBF</w:t>
      </w:r>
      <w:proofErr w:type="spellEnd"/>
      <w:r w:rsidR="006655D0" w:rsidRPr="00196020">
        <w:t xml:space="preserve"> </w:t>
      </w:r>
      <w:r w:rsidR="00C3220D">
        <w:t xml:space="preserve">values </w:t>
      </w:r>
      <w:r w:rsidR="006655D0" w:rsidRPr="00196020">
        <w:t xml:space="preserve">within the ROIs of the OCD patients and healthy controls. </w:t>
      </w:r>
      <w:r w:rsidR="00C3220D">
        <w:t>The m</w:t>
      </w:r>
      <w:r w:rsidR="00C3220D" w:rsidRPr="00196020">
        <w:t xml:space="preserve">ean </w:t>
      </w:r>
      <w:proofErr w:type="spellStart"/>
      <w:r w:rsidR="00C54142" w:rsidRPr="00196020">
        <w:t>rCBF</w:t>
      </w:r>
      <w:proofErr w:type="spellEnd"/>
      <w:r w:rsidR="00C54142" w:rsidRPr="00196020">
        <w:t xml:space="preserve"> within the right putamen and the right </w:t>
      </w:r>
      <w:r w:rsidR="0058428E" w:rsidRPr="00196020">
        <w:t>mid-</w:t>
      </w:r>
      <w:r w:rsidR="00C54142" w:rsidRPr="00196020">
        <w:t xml:space="preserve">temporal </w:t>
      </w:r>
      <w:r w:rsidR="0058428E" w:rsidRPr="00196020">
        <w:t>pole</w:t>
      </w:r>
      <w:r w:rsidR="00C54142" w:rsidRPr="00196020">
        <w:t xml:space="preserve"> w</w:t>
      </w:r>
      <w:r w:rsidR="0058428E" w:rsidRPr="00196020">
        <w:t>ere</w:t>
      </w:r>
      <w:r w:rsidR="00C54142" w:rsidRPr="00196020">
        <w:t xml:space="preserve"> significantly lower </w:t>
      </w:r>
      <w:r w:rsidR="00354F7C" w:rsidRPr="00196020">
        <w:t xml:space="preserve">in the </w:t>
      </w:r>
      <w:r w:rsidR="00C54142" w:rsidRPr="00196020">
        <w:t>OCD patients than</w:t>
      </w:r>
      <w:r w:rsidR="00354F7C" w:rsidRPr="00196020">
        <w:t xml:space="preserve"> in the </w:t>
      </w:r>
      <w:r w:rsidR="00C54142" w:rsidRPr="00196020">
        <w:t xml:space="preserve">healthy controls. There were no significant differences in mean </w:t>
      </w:r>
      <w:proofErr w:type="spellStart"/>
      <w:r w:rsidR="00C54142" w:rsidRPr="00196020">
        <w:t>rCBF</w:t>
      </w:r>
      <w:proofErr w:type="spellEnd"/>
      <w:r w:rsidR="00C54142" w:rsidRPr="00196020">
        <w:t xml:space="preserve"> within the left mid</w:t>
      </w:r>
      <w:r w:rsidR="0058428E" w:rsidRPr="00196020">
        <w:t>-</w:t>
      </w:r>
      <w:r w:rsidR="00C54142" w:rsidRPr="00196020">
        <w:t>cingul</w:t>
      </w:r>
      <w:r w:rsidR="0058428E" w:rsidRPr="00196020">
        <w:t>um</w:t>
      </w:r>
      <w:r w:rsidR="00C3220D">
        <w:t xml:space="preserve"> or</w:t>
      </w:r>
      <w:r w:rsidR="00C54142" w:rsidRPr="00196020">
        <w:t xml:space="preserve"> the right </w:t>
      </w:r>
      <w:r w:rsidR="00C3220D">
        <w:t>R</w:t>
      </w:r>
      <w:r w:rsidR="0058428E" w:rsidRPr="00196020">
        <w:t xml:space="preserve">olandic </w:t>
      </w:r>
      <w:r w:rsidR="00C54142" w:rsidRPr="00196020">
        <w:t xml:space="preserve">operculum between </w:t>
      </w:r>
      <w:r w:rsidR="00C3220D">
        <w:t xml:space="preserve">the </w:t>
      </w:r>
      <w:r w:rsidR="00C54142" w:rsidRPr="00196020">
        <w:t>OCD and control</w:t>
      </w:r>
      <w:r w:rsidR="00C3220D">
        <w:t xml:space="preserve"> groups</w:t>
      </w:r>
      <w:r w:rsidR="00C54142" w:rsidRPr="00196020">
        <w:t>.</w:t>
      </w:r>
    </w:p>
    <w:p w14:paraId="67BFAD7B" w14:textId="77777777" w:rsidR="00C3220D" w:rsidRPr="00196020" w:rsidRDefault="00C3220D" w:rsidP="0005677E">
      <w:pPr>
        <w:ind w:firstLineChars="0" w:firstLine="630"/>
      </w:pPr>
    </w:p>
    <w:tbl>
      <w:tblPr>
        <w:tblW w:w="668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045"/>
      </w:tblGrid>
      <w:tr w:rsidR="005762BD" w:rsidRPr="00D27709" w14:paraId="03460827" w14:textId="77777777" w:rsidTr="0005677E">
        <w:trPr>
          <w:trHeight w:val="400"/>
          <w:jc w:val="center"/>
        </w:trPr>
        <w:tc>
          <w:tcPr>
            <w:tcW w:w="668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45DD" w14:textId="617F0AE7" w:rsidR="005762BD" w:rsidRPr="00251DE2" w:rsidRDefault="005762BD" w:rsidP="00C3220D">
            <w:pPr>
              <w:spacing w:line="240" w:lineRule="auto"/>
              <w:ind w:firstLineChars="0" w:firstLine="0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="00A90FAC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1 T</w:t>
            </w:r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able. </w:t>
            </w:r>
            <w:r w:rsidR="009F2346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Mean </w:t>
            </w:r>
            <w:proofErr w:type="spellStart"/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rCBF</w:t>
            </w:r>
            <w:proofErr w:type="spellEnd"/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9F2346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values </w:t>
            </w:r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within the ROIs</w:t>
            </w:r>
            <w:r w:rsidR="00C3220D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in the OCD </w:t>
            </w:r>
            <w:r w:rsidR="009F2346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patients </w:t>
            </w:r>
            <w:r w:rsidR="00C3220D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and </w:t>
            </w:r>
            <w:r w:rsidR="009F2346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healthy </w:t>
            </w:r>
            <w:r w:rsidR="00C3220D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control</w:t>
            </w:r>
            <w:r w:rsidR="009F2346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</w:rPr>
              <w:t>s.</w:t>
            </w:r>
          </w:p>
        </w:tc>
      </w:tr>
      <w:tr w:rsidR="005762BD" w:rsidRPr="00D27709" w14:paraId="38EB3E19" w14:textId="77777777" w:rsidTr="0005677E">
        <w:trPr>
          <w:trHeight w:val="708"/>
          <w:jc w:val="center"/>
        </w:trPr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83FB" w14:textId="77777777" w:rsidR="005762BD" w:rsidRPr="00251DE2" w:rsidRDefault="005762BD" w:rsidP="005762BD">
            <w:pPr>
              <w:spacing w:line="240" w:lineRule="auto"/>
              <w:ind w:firstLineChars="0" w:firstLine="0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EDA3" w14:textId="77777777" w:rsidR="00196020" w:rsidRPr="00251DE2" w:rsidRDefault="00196020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OCD</w:t>
            </w:r>
          </w:p>
          <w:p w14:paraId="71DAF66B" w14:textId="38615916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(n=2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FB40" w14:textId="56386D55" w:rsidR="00196020" w:rsidRPr="00251DE2" w:rsidRDefault="00196020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Healthy</w:t>
            </w:r>
            <w:r w:rsidR="007163DE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C3220D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ontrols</w:t>
            </w:r>
          </w:p>
          <w:p w14:paraId="782C6D97" w14:textId="7DE96C00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(n=64)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52A79" w14:textId="700AFA28" w:rsidR="005762BD" w:rsidRPr="00251DE2" w:rsidRDefault="00C3220D" w:rsidP="00C3220D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p-</w:t>
            </w:r>
            <w:r w:rsidR="005762BD" w:rsidRPr="00251DE2">
              <w:rPr>
                <w:rFonts w:ascii="Arial" w:eastAsia="Yu Gothic" w:hAnsi="Arial" w:cs="Arial"/>
                <w:b/>
                <w:bCs/>
                <w:color w:val="000000"/>
                <w:kern w:val="0"/>
                <w:sz w:val="21"/>
                <w:szCs w:val="21"/>
              </w:rPr>
              <w:t>value</w:t>
            </w:r>
          </w:p>
        </w:tc>
      </w:tr>
      <w:tr w:rsidR="005762BD" w:rsidRPr="00D27709" w14:paraId="3EC7067D" w14:textId="77777777" w:rsidTr="0005677E">
        <w:trPr>
          <w:trHeight w:val="400"/>
          <w:jc w:val="center"/>
        </w:trPr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0C44" w14:textId="77777777" w:rsidR="005762BD" w:rsidRPr="00251DE2" w:rsidRDefault="005762BD" w:rsidP="005762BD">
            <w:pPr>
              <w:spacing w:line="240" w:lineRule="auto"/>
              <w:ind w:firstLineChars="0" w:firstLine="0"/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R. putame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559D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36.3 ± 5.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1165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39.3 ± 5.8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4233B9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0333*</w:t>
            </w:r>
          </w:p>
        </w:tc>
      </w:tr>
      <w:tr w:rsidR="005762BD" w:rsidRPr="00D27709" w14:paraId="22B5AB89" w14:textId="77777777" w:rsidTr="0005677E">
        <w:trPr>
          <w:trHeight w:val="400"/>
          <w:jc w:val="center"/>
        </w:trPr>
        <w:tc>
          <w:tcPr>
            <w:tcW w:w="240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D1C8" w14:textId="702BC185" w:rsidR="005762BD" w:rsidRPr="00251DE2" w:rsidRDefault="005762BD" w:rsidP="005762BD">
            <w:pPr>
              <w:spacing w:line="240" w:lineRule="auto"/>
              <w:ind w:firstLineChars="0" w:firstLine="0"/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 xml:space="preserve">R. </w:t>
            </w:r>
            <w:r w:rsidR="00C3220D"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R</w:t>
            </w:r>
            <w:r w:rsidR="0058428E"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olandic</w:t>
            </w:r>
            <w:r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 xml:space="preserve"> opercul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E6D5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42.3 ± 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58EA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45.0 ± 7.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FD330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1033</w:t>
            </w:r>
          </w:p>
        </w:tc>
      </w:tr>
      <w:tr w:rsidR="005762BD" w:rsidRPr="00D27709" w14:paraId="2DCC9F28" w14:textId="77777777" w:rsidTr="0005677E">
        <w:trPr>
          <w:trHeight w:val="400"/>
          <w:jc w:val="center"/>
        </w:trPr>
        <w:tc>
          <w:tcPr>
            <w:tcW w:w="240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6B1B" w14:textId="6A061DAD" w:rsidR="005762BD" w:rsidRPr="00251DE2" w:rsidRDefault="005762BD" w:rsidP="005762BD">
            <w:pPr>
              <w:spacing w:line="240" w:lineRule="auto"/>
              <w:ind w:firstLineChars="0" w:firstLine="0"/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L. mid</w:t>
            </w:r>
            <w:r w:rsidR="0058428E"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-</w:t>
            </w:r>
            <w:r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cingul</w:t>
            </w:r>
            <w:r w:rsidR="0058428E"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B775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45.5 ± 6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FCBE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47.9 ± 7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9B474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0.2047</w:t>
            </w:r>
          </w:p>
        </w:tc>
      </w:tr>
      <w:tr w:rsidR="005762BD" w:rsidRPr="00D27709" w14:paraId="647D8467" w14:textId="77777777" w:rsidTr="0005677E">
        <w:trPr>
          <w:trHeight w:val="400"/>
          <w:jc w:val="center"/>
        </w:trPr>
        <w:tc>
          <w:tcPr>
            <w:tcW w:w="240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9348" w14:textId="6290CA34" w:rsidR="005762BD" w:rsidRPr="00251DE2" w:rsidRDefault="005762BD" w:rsidP="005762BD">
            <w:pPr>
              <w:spacing w:line="240" w:lineRule="auto"/>
              <w:ind w:firstLineChars="0" w:firstLine="0"/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 xml:space="preserve">R. </w:t>
            </w:r>
            <w:r w:rsidR="0058428E"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mid-</w:t>
            </w:r>
            <w:r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 xml:space="preserve">temporal </w:t>
            </w:r>
            <w:r w:rsidR="0058428E"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p</w:t>
            </w:r>
            <w:r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o</w:t>
            </w:r>
            <w:r w:rsidR="0058428E"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>l</w:t>
            </w:r>
            <w:r w:rsidRPr="00251DE2">
              <w:rPr>
                <w:rFonts w:ascii="Arial" w:eastAsia="Yu Gothic" w:hAnsi="Arial" w:cs="Arial"/>
                <w:bCs/>
                <w:color w:val="000000"/>
                <w:kern w:val="0"/>
                <w:sz w:val="21"/>
                <w:szCs w:val="21"/>
              </w:rPr>
              <w:t xml:space="preserve">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EB26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30.6 ± 5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0146" w14:textId="77777777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46.0 ± 7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7A68F" w14:textId="59AC0838" w:rsidR="005762BD" w:rsidRPr="00251DE2" w:rsidRDefault="005762BD" w:rsidP="00196020">
            <w:pPr>
              <w:spacing w:line="240" w:lineRule="auto"/>
              <w:ind w:firstLineChars="0" w:firstLine="0"/>
              <w:jc w:val="center"/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</w:pPr>
            <w:r w:rsidRPr="00251DE2">
              <w:rPr>
                <w:rFonts w:ascii="Arial" w:eastAsia="Yu Gothic" w:hAnsi="Arial" w:cs="Arial"/>
                <w:color w:val="000000"/>
                <w:kern w:val="0"/>
                <w:sz w:val="21"/>
                <w:szCs w:val="21"/>
              </w:rPr>
              <w:t>&lt;0.1111*</w:t>
            </w:r>
          </w:p>
        </w:tc>
      </w:tr>
    </w:tbl>
    <w:p w14:paraId="353A70EB" w14:textId="3E30DE3C" w:rsidR="00E84AC9" w:rsidRPr="00251DE2" w:rsidRDefault="00E84AC9" w:rsidP="0005677E">
      <w:pPr>
        <w:spacing w:before="60" w:line="276" w:lineRule="auto"/>
        <w:ind w:left="1260" w:right="1325" w:firstLineChars="0" w:firstLine="0"/>
        <w:rPr>
          <w:rFonts w:ascii="Arial" w:hAnsi="Arial" w:cs="Arial"/>
          <w:sz w:val="20"/>
          <w:szCs w:val="20"/>
        </w:rPr>
      </w:pPr>
      <w:r w:rsidRPr="00251DE2">
        <w:rPr>
          <w:rFonts w:ascii="Arial" w:hAnsi="Arial" w:cs="Arial"/>
          <w:sz w:val="20"/>
          <w:szCs w:val="20"/>
        </w:rPr>
        <w:t xml:space="preserve">Data are mean ± </w:t>
      </w:r>
      <w:r w:rsidR="00C3220D" w:rsidRPr="00251DE2">
        <w:rPr>
          <w:rFonts w:ascii="Arial" w:hAnsi="Arial" w:cs="Arial"/>
          <w:sz w:val="20"/>
          <w:szCs w:val="20"/>
        </w:rPr>
        <w:t>SD,</w:t>
      </w:r>
      <w:r w:rsidRPr="00251DE2">
        <w:rPr>
          <w:rFonts w:ascii="Arial" w:hAnsi="Arial" w:cs="Arial"/>
          <w:sz w:val="20"/>
          <w:szCs w:val="20"/>
        </w:rPr>
        <w:t xml:space="preserve"> ml/min/100</w:t>
      </w:r>
      <w:r w:rsidR="00C3220D" w:rsidRPr="00251DE2">
        <w:rPr>
          <w:rFonts w:ascii="Arial" w:hAnsi="Arial" w:cs="Arial"/>
          <w:sz w:val="20"/>
          <w:szCs w:val="20"/>
        </w:rPr>
        <w:t xml:space="preserve"> </w:t>
      </w:r>
      <w:r w:rsidRPr="00251DE2">
        <w:rPr>
          <w:rFonts w:ascii="Arial" w:hAnsi="Arial" w:cs="Arial"/>
          <w:sz w:val="20"/>
          <w:szCs w:val="20"/>
        </w:rPr>
        <w:t>g.</w:t>
      </w:r>
      <w:r w:rsidR="00C3220D" w:rsidRPr="00251DE2">
        <w:rPr>
          <w:rFonts w:ascii="Arial" w:hAnsi="Arial" w:cs="Arial"/>
          <w:sz w:val="20"/>
          <w:szCs w:val="20"/>
        </w:rPr>
        <w:t xml:space="preserve"> *p</w:t>
      </w:r>
      <w:r w:rsidR="00954EE9" w:rsidRPr="00251DE2">
        <w:rPr>
          <w:rFonts w:ascii="Arial" w:hAnsi="Arial" w:cs="Arial"/>
          <w:sz w:val="20"/>
          <w:szCs w:val="20"/>
        </w:rPr>
        <w:t xml:space="preserve"> </w:t>
      </w:r>
      <w:r w:rsidR="00C3220D" w:rsidRPr="00251DE2">
        <w:rPr>
          <w:rFonts w:ascii="Arial" w:hAnsi="Arial" w:cs="Arial"/>
          <w:sz w:val="20"/>
          <w:szCs w:val="20"/>
        </w:rPr>
        <w:t xml:space="preserve">&lt;0.05. </w:t>
      </w:r>
      <w:proofErr w:type="spellStart"/>
      <w:r w:rsidRPr="00251DE2">
        <w:rPr>
          <w:rFonts w:ascii="Arial" w:hAnsi="Arial" w:cs="Arial"/>
          <w:sz w:val="20"/>
          <w:szCs w:val="20"/>
        </w:rPr>
        <w:t>rCBF</w:t>
      </w:r>
      <w:proofErr w:type="spellEnd"/>
      <w:r w:rsidRPr="00251DE2">
        <w:rPr>
          <w:rFonts w:ascii="Arial" w:hAnsi="Arial" w:cs="Arial"/>
          <w:sz w:val="20"/>
          <w:szCs w:val="20"/>
        </w:rPr>
        <w:t>, regional cerebral blood flow; OCD, obsessive-compulsive disorder</w:t>
      </w:r>
      <w:r w:rsidR="00C3220D" w:rsidRPr="00251DE2">
        <w:rPr>
          <w:rFonts w:ascii="Arial" w:hAnsi="Arial" w:cs="Arial"/>
          <w:sz w:val="20"/>
          <w:szCs w:val="20"/>
        </w:rPr>
        <w:t>.</w:t>
      </w:r>
    </w:p>
    <w:p w14:paraId="510921FC" w14:textId="77777777" w:rsidR="00C3220D" w:rsidRDefault="00C3220D">
      <w:pPr>
        <w:spacing w:line="240" w:lineRule="auto"/>
        <w:ind w:firstLineChars="0" w:firstLine="0"/>
        <w:rPr>
          <w:b/>
          <w:bCs/>
        </w:rPr>
      </w:pPr>
      <w:r>
        <w:br w:type="page"/>
      </w:r>
    </w:p>
    <w:p w14:paraId="5DF0FC30" w14:textId="10380AF5" w:rsidR="00E84AC9" w:rsidRPr="00196020" w:rsidRDefault="00E84AC9" w:rsidP="00A90FAC">
      <w:pPr>
        <w:pStyle w:val="Heading2"/>
      </w:pPr>
      <w:r w:rsidRPr="00196020">
        <w:rPr>
          <w:rFonts w:hint="eastAsia"/>
        </w:rPr>
        <w:lastRenderedPageBreak/>
        <w:t>R</w:t>
      </w:r>
      <w:r w:rsidRPr="00196020">
        <w:t>eferences</w:t>
      </w:r>
    </w:p>
    <w:p w14:paraId="3BBFBD51" w14:textId="514CCF50" w:rsidR="00343607" w:rsidRPr="00196020" w:rsidRDefault="00825A8C" w:rsidP="00C3220D">
      <w:pPr>
        <w:pStyle w:val="Heading6"/>
        <w:ind w:left="450" w:hanging="450"/>
      </w:pPr>
      <w:r w:rsidRPr="00196020">
        <w:fldChar w:fldCharType="begin"/>
      </w:r>
      <w:r w:rsidRPr="00196020">
        <w:instrText xml:space="preserve"> ADDIN EN.REFLIST </w:instrText>
      </w:r>
      <w:r w:rsidRPr="00196020">
        <w:fldChar w:fldCharType="separate"/>
      </w:r>
      <w:r w:rsidR="00343607" w:rsidRPr="00196020">
        <w:t>1.</w:t>
      </w:r>
      <w:r w:rsidR="00343607" w:rsidRPr="00196020">
        <w:tab/>
        <w:t xml:space="preserve">Tzourio-Mazoyer N, Landeau B, Papathanassiou D, Crivello F, Etard O, Delcroix N, et al. Automated </w:t>
      </w:r>
      <w:r w:rsidR="00C3220D" w:rsidRPr="00196020">
        <w:t>anatomical labeling of activations</w:t>
      </w:r>
      <w:r w:rsidR="00343607" w:rsidRPr="00196020">
        <w:t xml:space="preserve"> in SPM </w:t>
      </w:r>
      <w:r w:rsidR="00C3220D" w:rsidRPr="00196020">
        <w:t>using a macroscopic anatomical parcellation</w:t>
      </w:r>
      <w:r w:rsidR="00343607" w:rsidRPr="00196020">
        <w:t xml:space="preserve"> of the MNI MRI </w:t>
      </w:r>
      <w:r w:rsidR="00C3220D" w:rsidRPr="00196020">
        <w:t>single-subject bra</w:t>
      </w:r>
      <w:r w:rsidR="00343607" w:rsidRPr="00196020">
        <w:t>in. NeuroImage. 2002;15(1):273-89.</w:t>
      </w:r>
    </w:p>
    <w:p w14:paraId="23B65169" w14:textId="77777777" w:rsidR="00343607" w:rsidRPr="00196020" w:rsidRDefault="00343607" w:rsidP="00C3220D">
      <w:pPr>
        <w:pStyle w:val="Heading6"/>
        <w:ind w:left="450" w:hanging="450"/>
      </w:pPr>
      <w:r w:rsidRPr="00196020">
        <w:t>2.</w:t>
      </w:r>
      <w:r w:rsidRPr="00196020">
        <w:tab/>
        <w:t>Brett M, Anton JL, Valabrgue R, Poline J-B. Region of interest analysis using an SPM toolbox. Presented at the 8th International Conference on Functional Mapping of the Human Brain, June 2-6, 2002, Sendai, Japan. NeuroImage. 2002;13:210-7.</w:t>
      </w:r>
    </w:p>
    <w:p w14:paraId="4FE9F12F" w14:textId="45CEA5AA" w:rsidR="009372FF" w:rsidRPr="00196020" w:rsidRDefault="00825A8C" w:rsidP="00C3220D">
      <w:pPr>
        <w:ind w:left="450"/>
      </w:pPr>
      <w:r w:rsidRPr="00196020">
        <w:fldChar w:fldCharType="end"/>
      </w:r>
    </w:p>
    <w:sectPr w:rsidR="009372FF" w:rsidRPr="00196020" w:rsidSect="0005677E">
      <w:headerReference w:type="default" r:id="rId9"/>
      <w:footerReference w:type="even" r:id="rId10"/>
      <w:pgSz w:w="12240" w:h="15840"/>
      <w:pgMar w:top="1699" w:right="1699" w:bottom="1699" w:left="1296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96F837" w14:textId="77777777" w:rsidR="00D25220" w:rsidRDefault="00D25220" w:rsidP="0050602D">
      <w:r>
        <w:separator/>
      </w:r>
    </w:p>
  </w:endnote>
  <w:endnote w:type="continuationSeparator" w:id="0">
    <w:p w14:paraId="008E05C7" w14:textId="77777777" w:rsidR="00D25220" w:rsidRDefault="00D25220" w:rsidP="00506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73005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3C6992" w14:textId="467BD907" w:rsidR="0084346B" w:rsidRDefault="0084346B" w:rsidP="0050602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49E0A9" w14:textId="77777777" w:rsidR="0084346B" w:rsidRDefault="0084346B" w:rsidP="005060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31C352" w14:textId="77777777" w:rsidR="00D25220" w:rsidRDefault="00D25220" w:rsidP="0050602D">
      <w:r>
        <w:separator/>
      </w:r>
    </w:p>
  </w:footnote>
  <w:footnote w:type="continuationSeparator" w:id="0">
    <w:p w14:paraId="1A057BAF" w14:textId="77777777" w:rsidR="00D25220" w:rsidRDefault="00D25220" w:rsidP="005060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32756450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14:paraId="0CE8A6D3" w14:textId="2424143C" w:rsidR="00C3220D" w:rsidRPr="0005677E" w:rsidRDefault="00C3220D" w:rsidP="0005677E">
        <w:pPr>
          <w:pStyle w:val="Header"/>
          <w:jc w:val="right"/>
          <w:rPr>
            <w:sz w:val="22"/>
            <w:szCs w:val="22"/>
          </w:rPr>
        </w:pPr>
        <w:r w:rsidRPr="0005677E">
          <w:rPr>
            <w:sz w:val="22"/>
            <w:szCs w:val="22"/>
          </w:rPr>
          <w:fldChar w:fldCharType="begin"/>
        </w:r>
        <w:r w:rsidRPr="0005677E">
          <w:rPr>
            <w:sz w:val="22"/>
            <w:szCs w:val="22"/>
          </w:rPr>
          <w:instrText xml:space="preserve"> PAGE   \* MERGEFORMAT </w:instrText>
        </w:r>
        <w:r w:rsidRPr="0005677E">
          <w:rPr>
            <w:sz w:val="22"/>
            <w:szCs w:val="22"/>
          </w:rPr>
          <w:fldChar w:fldCharType="separate"/>
        </w:r>
        <w:r w:rsidR="00316800">
          <w:rPr>
            <w:noProof/>
            <w:sz w:val="22"/>
            <w:szCs w:val="22"/>
          </w:rPr>
          <w:t>1</w:t>
        </w:r>
        <w:r w:rsidRPr="0005677E">
          <w:rPr>
            <w:noProof/>
            <w:sz w:val="22"/>
            <w:szCs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31104B"/>
    <w:multiLevelType w:val="multilevel"/>
    <w:tmpl w:val="88246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8D7730"/>
    <w:multiLevelType w:val="hybridMultilevel"/>
    <w:tmpl w:val="6CF0D0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F66623"/>
    <w:multiLevelType w:val="multilevel"/>
    <w:tmpl w:val="2356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4F6C57"/>
    <w:multiLevelType w:val="multilevel"/>
    <w:tmpl w:val="3306E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D34316E"/>
    <w:multiLevelType w:val="multilevel"/>
    <w:tmpl w:val="12D4A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DF7E97"/>
    <w:multiLevelType w:val="multilevel"/>
    <w:tmpl w:val="80AAA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dxtswrpadr09ed0t45e5575ex2rpzetzxs&quot;&gt;OCDvsControl-Converted&lt;record-ids&gt;&lt;item&gt;395&lt;/item&gt;&lt;item&gt;396&lt;/item&gt;&lt;/record-ids&gt;&lt;/item&gt;&lt;/Libraries&gt;"/>
  </w:docVars>
  <w:rsids>
    <w:rsidRoot w:val="00914DDB"/>
    <w:rsid w:val="000003A9"/>
    <w:rsid w:val="00001983"/>
    <w:rsid w:val="00001EC3"/>
    <w:rsid w:val="00002216"/>
    <w:rsid w:val="00002B93"/>
    <w:rsid w:val="00004D3F"/>
    <w:rsid w:val="000050FF"/>
    <w:rsid w:val="00006A27"/>
    <w:rsid w:val="0001003F"/>
    <w:rsid w:val="000150D4"/>
    <w:rsid w:val="00017111"/>
    <w:rsid w:val="00017726"/>
    <w:rsid w:val="00017BC6"/>
    <w:rsid w:val="0002161C"/>
    <w:rsid w:val="000254CB"/>
    <w:rsid w:val="00025897"/>
    <w:rsid w:val="00035265"/>
    <w:rsid w:val="000353CD"/>
    <w:rsid w:val="00035CA4"/>
    <w:rsid w:val="00036149"/>
    <w:rsid w:val="00036A7A"/>
    <w:rsid w:val="00036C05"/>
    <w:rsid w:val="00037D58"/>
    <w:rsid w:val="00041543"/>
    <w:rsid w:val="00041DEB"/>
    <w:rsid w:val="000423D2"/>
    <w:rsid w:val="00044C06"/>
    <w:rsid w:val="0004599D"/>
    <w:rsid w:val="00045F71"/>
    <w:rsid w:val="00050DDE"/>
    <w:rsid w:val="000513B8"/>
    <w:rsid w:val="00052473"/>
    <w:rsid w:val="00054104"/>
    <w:rsid w:val="00054964"/>
    <w:rsid w:val="00054C7C"/>
    <w:rsid w:val="0005512E"/>
    <w:rsid w:val="00055931"/>
    <w:rsid w:val="000561AF"/>
    <w:rsid w:val="00056412"/>
    <w:rsid w:val="0005677E"/>
    <w:rsid w:val="00060989"/>
    <w:rsid w:val="00060FCA"/>
    <w:rsid w:val="00061996"/>
    <w:rsid w:val="000623E4"/>
    <w:rsid w:val="00062C26"/>
    <w:rsid w:val="00062C3D"/>
    <w:rsid w:val="0006375A"/>
    <w:rsid w:val="00063D32"/>
    <w:rsid w:val="00064B15"/>
    <w:rsid w:val="00066108"/>
    <w:rsid w:val="00067006"/>
    <w:rsid w:val="000674E3"/>
    <w:rsid w:val="00067C18"/>
    <w:rsid w:val="00070458"/>
    <w:rsid w:val="000708FB"/>
    <w:rsid w:val="00072AC4"/>
    <w:rsid w:val="00072B0A"/>
    <w:rsid w:val="00072F16"/>
    <w:rsid w:val="000758A7"/>
    <w:rsid w:val="00075BBC"/>
    <w:rsid w:val="00077957"/>
    <w:rsid w:val="000813C1"/>
    <w:rsid w:val="00081523"/>
    <w:rsid w:val="00081935"/>
    <w:rsid w:val="00085BB1"/>
    <w:rsid w:val="00087914"/>
    <w:rsid w:val="00090BC2"/>
    <w:rsid w:val="000935FA"/>
    <w:rsid w:val="000935FB"/>
    <w:rsid w:val="00095FF6"/>
    <w:rsid w:val="00097796"/>
    <w:rsid w:val="000A074B"/>
    <w:rsid w:val="000A1E1B"/>
    <w:rsid w:val="000A1FE1"/>
    <w:rsid w:val="000A29AA"/>
    <w:rsid w:val="000A3462"/>
    <w:rsid w:val="000A4FA9"/>
    <w:rsid w:val="000A4FE7"/>
    <w:rsid w:val="000A59DB"/>
    <w:rsid w:val="000A6472"/>
    <w:rsid w:val="000A770E"/>
    <w:rsid w:val="000B0D55"/>
    <w:rsid w:val="000B146A"/>
    <w:rsid w:val="000C10A0"/>
    <w:rsid w:val="000C134E"/>
    <w:rsid w:val="000C4123"/>
    <w:rsid w:val="000C4D2D"/>
    <w:rsid w:val="000C62FB"/>
    <w:rsid w:val="000C6C5C"/>
    <w:rsid w:val="000C7E0E"/>
    <w:rsid w:val="000C7FBA"/>
    <w:rsid w:val="000D22C4"/>
    <w:rsid w:val="000D2F34"/>
    <w:rsid w:val="000D36C7"/>
    <w:rsid w:val="000D467A"/>
    <w:rsid w:val="000D536F"/>
    <w:rsid w:val="000D6063"/>
    <w:rsid w:val="000D645D"/>
    <w:rsid w:val="000D7CED"/>
    <w:rsid w:val="000E0705"/>
    <w:rsid w:val="000E13AA"/>
    <w:rsid w:val="000E2992"/>
    <w:rsid w:val="000E2ABA"/>
    <w:rsid w:val="000E30B3"/>
    <w:rsid w:val="000E319A"/>
    <w:rsid w:val="000E3D53"/>
    <w:rsid w:val="000E7CF9"/>
    <w:rsid w:val="000E7D85"/>
    <w:rsid w:val="000F0DB6"/>
    <w:rsid w:val="000F238E"/>
    <w:rsid w:val="000F39BF"/>
    <w:rsid w:val="000F4A08"/>
    <w:rsid w:val="000F6D0C"/>
    <w:rsid w:val="00100F2C"/>
    <w:rsid w:val="0010405F"/>
    <w:rsid w:val="00104941"/>
    <w:rsid w:val="001102B2"/>
    <w:rsid w:val="0011049C"/>
    <w:rsid w:val="00110718"/>
    <w:rsid w:val="00110A95"/>
    <w:rsid w:val="001140A8"/>
    <w:rsid w:val="001152DB"/>
    <w:rsid w:val="00116CF4"/>
    <w:rsid w:val="00117085"/>
    <w:rsid w:val="00120909"/>
    <w:rsid w:val="00121F03"/>
    <w:rsid w:val="00122018"/>
    <w:rsid w:val="00123816"/>
    <w:rsid w:val="00123958"/>
    <w:rsid w:val="00124BA5"/>
    <w:rsid w:val="00125334"/>
    <w:rsid w:val="00125B05"/>
    <w:rsid w:val="00125CD0"/>
    <w:rsid w:val="00125D84"/>
    <w:rsid w:val="00126A5B"/>
    <w:rsid w:val="00126AC1"/>
    <w:rsid w:val="00127A6B"/>
    <w:rsid w:val="00132833"/>
    <w:rsid w:val="00133617"/>
    <w:rsid w:val="00137F38"/>
    <w:rsid w:val="00137FC4"/>
    <w:rsid w:val="00140E0B"/>
    <w:rsid w:val="0014133F"/>
    <w:rsid w:val="00142982"/>
    <w:rsid w:val="00142E00"/>
    <w:rsid w:val="00143083"/>
    <w:rsid w:val="001449DC"/>
    <w:rsid w:val="00144B89"/>
    <w:rsid w:val="00145C68"/>
    <w:rsid w:val="00145C6C"/>
    <w:rsid w:val="00146DE2"/>
    <w:rsid w:val="00146DEB"/>
    <w:rsid w:val="001513CD"/>
    <w:rsid w:val="001528A2"/>
    <w:rsid w:val="00154558"/>
    <w:rsid w:val="001548A0"/>
    <w:rsid w:val="0015506C"/>
    <w:rsid w:val="00155E7E"/>
    <w:rsid w:val="00157186"/>
    <w:rsid w:val="0016150A"/>
    <w:rsid w:val="00161E3C"/>
    <w:rsid w:val="00162EEA"/>
    <w:rsid w:val="0016671D"/>
    <w:rsid w:val="00167C63"/>
    <w:rsid w:val="00170B44"/>
    <w:rsid w:val="00171858"/>
    <w:rsid w:val="00173BBD"/>
    <w:rsid w:val="00174A27"/>
    <w:rsid w:val="001750E7"/>
    <w:rsid w:val="00175E1E"/>
    <w:rsid w:val="0017690D"/>
    <w:rsid w:val="001801F2"/>
    <w:rsid w:val="001831F8"/>
    <w:rsid w:val="0018370C"/>
    <w:rsid w:val="001847E0"/>
    <w:rsid w:val="00185B4B"/>
    <w:rsid w:val="0019115B"/>
    <w:rsid w:val="00191977"/>
    <w:rsid w:val="00192A68"/>
    <w:rsid w:val="00193D8F"/>
    <w:rsid w:val="00196020"/>
    <w:rsid w:val="001A0858"/>
    <w:rsid w:val="001A167A"/>
    <w:rsid w:val="001A21F3"/>
    <w:rsid w:val="001A43C6"/>
    <w:rsid w:val="001A43C9"/>
    <w:rsid w:val="001A532E"/>
    <w:rsid w:val="001A790A"/>
    <w:rsid w:val="001A7B50"/>
    <w:rsid w:val="001B185A"/>
    <w:rsid w:val="001B332F"/>
    <w:rsid w:val="001B3BF7"/>
    <w:rsid w:val="001B4254"/>
    <w:rsid w:val="001B6BB5"/>
    <w:rsid w:val="001C03E3"/>
    <w:rsid w:val="001C3CA0"/>
    <w:rsid w:val="001C3D8C"/>
    <w:rsid w:val="001C4C24"/>
    <w:rsid w:val="001D1522"/>
    <w:rsid w:val="001D1DCA"/>
    <w:rsid w:val="001D27FF"/>
    <w:rsid w:val="001D2E7D"/>
    <w:rsid w:val="001D2F42"/>
    <w:rsid w:val="001D583A"/>
    <w:rsid w:val="001D6678"/>
    <w:rsid w:val="001D7144"/>
    <w:rsid w:val="001D742C"/>
    <w:rsid w:val="001D798C"/>
    <w:rsid w:val="001E010D"/>
    <w:rsid w:val="001E150A"/>
    <w:rsid w:val="001E4602"/>
    <w:rsid w:val="001E493A"/>
    <w:rsid w:val="001E5C21"/>
    <w:rsid w:val="001E6F76"/>
    <w:rsid w:val="001E7BA1"/>
    <w:rsid w:val="001F25A6"/>
    <w:rsid w:val="001F3B5A"/>
    <w:rsid w:val="001F3C74"/>
    <w:rsid w:val="001F6C7E"/>
    <w:rsid w:val="002005FF"/>
    <w:rsid w:val="002050D3"/>
    <w:rsid w:val="00212B77"/>
    <w:rsid w:val="00212C86"/>
    <w:rsid w:val="00214001"/>
    <w:rsid w:val="002142E3"/>
    <w:rsid w:val="00215ADB"/>
    <w:rsid w:val="002167E3"/>
    <w:rsid w:val="00216E2C"/>
    <w:rsid w:val="00216FBF"/>
    <w:rsid w:val="00220447"/>
    <w:rsid w:val="00223F94"/>
    <w:rsid w:val="00224816"/>
    <w:rsid w:val="00225517"/>
    <w:rsid w:val="00233C7E"/>
    <w:rsid w:val="00237AC4"/>
    <w:rsid w:val="002406BB"/>
    <w:rsid w:val="0024094B"/>
    <w:rsid w:val="00241E00"/>
    <w:rsid w:val="00242CDB"/>
    <w:rsid w:val="002478BD"/>
    <w:rsid w:val="002501CE"/>
    <w:rsid w:val="00250EA0"/>
    <w:rsid w:val="00251AC2"/>
    <w:rsid w:val="00251DE2"/>
    <w:rsid w:val="00252ED8"/>
    <w:rsid w:val="00257BE4"/>
    <w:rsid w:val="00261314"/>
    <w:rsid w:val="00262637"/>
    <w:rsid w:val="00265031"/>
    <w:rsid w:val="00270286"/>
    <w:rsid w:val="00270A00"/>
    <w:rsid w:val="00270A03"/>
    <w:rsid w:val="00270C60"/>
    <w:rsid w:val="00270DE3"/>
    <w:rsid w:val="00274001"/>
    <w:rsid w:val="0027504C"/>
    <w:rsid w:val="002805C5"/>
    <w:rsid w:val="00281AF3"/>
    <w:rsid w:val="00282582"/>
    <w:rsid w:val="00282F75"/>
    <w:rsid w:val="002868E5"/>
    <w:rsid w:val="002878DB"/>
    <w:rsid w:val="00291238"/>
    <w:rsid w:val="00296A45"/>
    <w:rsid w:val="002A01B3"/>
    <w:rsid w:val="002A0734"/>
    <w:rsid w:val="002A1FC9"/>
    <w:rsid w:val="002A276D"/>
    <w:rsid w:val="002A2E5A"/>
    <w:rsid w:val="002A4DB8"/>
    <w:rsid w:val="002B0190"/>
    <w:rsid w:val="002B1F76"/>
    <w:rsid w:val="002B27BD"/>
    <w:rsid w:val="002B403B"/>
    <w:rsid w:val="002B4272"/>
    <w:rsid w:val="002B4670"/>
    <w:rsid w:val="002B64F1"/>
    <w:rsid w:val="002C2468"/>
    <w:rsid w:val="002C2C2C"/>
    <w:rsid w:val="002C3C07"/>
    <w:rsid w:val="002C6F65"/>
    <w:rsid w:val="002D1445"/>
    <w:rsid w:val="002D1E23"/>
    <w:rsid w:val="002D3192"/>
    <w:rsid w:val="002D5085"/>
    <w:rsid w:val="002D6ECD"/>
    <w:rsid w:val="002D73AD"/>
    <w:rsid w:val="002E1200"/>
    <w:rsid w:val="002E23A7"/>
    <w:rsid w:val="002E40E2"/>
    <w:rsid w:val="002E6F14"/>
    <w:rsid w:val="002F01D3"/>
    <w:rsid w:val="002F1DED"/>
    <w:rsid w:val="002F4EA3"/>
    <w:rsid w:val="002F5495"/>
    <w:rsid w:val="002F5D6E"/>
    <w:rsid w:val="002F71CF"/>
    <w:rsid w:val="003007F5"/>
    <w:rsid w:val="003016AF"/>
    <w:rsid w:val="00301A37"/>
    <w:rsid w:val="003022F2"/>
    <w:rsid w:val="00302CEE"/>
    <w:rsid w:val="00303AA5"/>
    <w:rsid w:val="00307891"/>
    <w:rsid w:val="0031064D"/>
    <w:rsid w:val="00312AA4"/>
    <w:rsid w:val="00316800"/>
    <w:rsid w:val="00316E81"/>
    <w:rsid w:val="00317445"/>
    <w:rsid w:val="00320646"/>
    <w:rsid w:val="00321579"/>
    <w:rsid w:val="00323FAC"/>
    <w:rsid w:val="0032484D"/>
    <w:rsid w:val="00326A79"/>
    <w:rsid w:val="00331EB9"/>
    <w:rsid w:val="003338FA"/>
    <w:rsid w:val="00333CDD"/>
    <w:rsid w:val="00334694"/>
    <w:rsid w:val="003357D1"/>
    <w:rsid w:val="00335D0E"/>
    <w:rsid w:val="003368BC"/>
    <w:rsid w:val="00343607"/>
    <w:rsid w:val="00345E8E"/>
    <w:rsid w:val="00346022"/>
    <w:rsid w:val="0034684A"/>
    <w:rsid w:val="00347A61"/>
    <w:rsid w:val="003502B1"/>
    <w:rsid w:val="00350A76"/>
    <w:rsid w:val="00350C9F"/>
    <w:rsid w:val="00350DD2"/>
    <w:rsid w:val="00352FAA"/>
    <w:rsid w:val="0035328C"/>
    <w:rsid w:val="00354445"/>
    <w:rsid w:val="00354638"/>
    <w:rsid w:val="0035493A"/>
    <w:rsid w:val="00354F7C"/>
    <w:rsid w:val="003551F0"/>
    <w:rsid w:val="003555B2"/>
    <w:rsid w:val="00356A9F"/>
    <w:rsid w:val="003579F1"/>
    <w:rsid w:val="00360F05"/>
    <w:rsid w:val="00361D40"/>
    <w:rsid w:val="0036327C"/>
    <w:rsid w:val="00364409"/>
    <w:rsid w:val="003645F7"/>
    <w:rsid w:val="00364E9F"/>
    <w:rsid w:val="00366813"/>
    <w:rsid w:val="00370108"/>
    <w:rsid w:val="00370752"/>
    <w:rsid w:val="00370C06"/>
    <w:rsid w:val="00370ED4"/>
    <w:rsid w:val="00371BBF"/>
    <w:rsid w:val="0037398D"/>
    <w:rsid w:val="00374DB2"/>
    <w:rsid w:val="003809FD"/>
    <w:rsid w:val="00380CA8"/>
    <w:rsid w:val="003818A5"/>
    <w:rsid w:val="003832C5"/>
    <w:rsid w:val="00383BAE"/>
    <w:rsid w:val="00384E14"/>
    <w:rsid w:val="0038552A"/>
    <w:rsid w:val="0038619A"/>
    <w:rsid w:val="00390A89"/>
    <w:rsid w:val="00393345"/>
    <w:rsid w:val="00393E4F"/>
    <w:rsid w:val="003949F9"/>
    <w:rsid w:val="003957F4"/>
    <w:rsid w:val="00395ECE"/>
    <w:rsid w:val="00396F5C"/>
    <w:rsid w:val="00397C1E"/>
    <w:rsid w:val="003A1AA5"/>
    <w:rsid w:val="003A251C"/>
    <w:rsid w:val="003A38E9"/>
    <w:rsid w:val="003A5E5C"/>
    <w:rsid w:val="003A6F8D"/>
    <w:rsid w:val="003A7999"/>
    <w:rsid w:val="003B538A"/>
    <w:rsid w:val="003B5866"/>
    <w:rsid w:val="003B6891"/>
    <w:rsid w:val="003B7D61"/>
    <w:rsid w:val="003C02AE"/>
    <w:rsid w:val="003C02D8"/>
    <w:rsid w:val="003C380D"/>
    <w:rsid w:val="003C6129"/>
    <w:rsid w:val="003C7753"/>
    <w:rsid w:val="003D07F2"/>
    <w:rsid w:val="003D127C"/>
    <w:rsid w:val="003D1C54"/>
    <w:rsid w:val="003D225C"/>
    <w:rsid w:val="003D283D"/>
    <w:rsid w:val="003D3011"/>
    <w:rsid w:val="003D380D"/>
    <w:rsid w:val="003D5C41"/>
    <w:rsid w:val="003D7A7F"/>
    <w:rsid w:val="003E18F0"/>
    <w:rsid w:val="003E230F"/>
    <w:rsid w:val="003E2C13"/>
    <w:rsid w:val="003E3182"/>
    <w:rsid w:val="003E4A7F"/>
    <w:rsid w:val="003E4E07"/>
    <w:rsid w:val="003E5A81"/>
    <w:rsid w:val="003E67AF"/>
    <w:rsid w:val="003E6869"/>
    <w:rsid w:val="003F0620"/>
    <w:rsid w:val="003F187F"/>
    <w:rsid w:val="003F3E6A"/>
    <w:rsid w:val="003F4865"/>
    <w:rsid w:val="003F5BCD"/>
    <w:rsid w:val="003F77F5"/>
    <w:rsid w:val="00403854"/>
    <w:rsid w:val="004038A4"/>
    <w:rsid w:val="00403F55"/>
    <w:rsid w:val="0040417F"/>
    <w:rsid w:val="004048A0"/>
    <w:rsid w:val="004050C6"/>
    <w:rsid w:val="00405451"/>
    <w:rsid w:val="00410EA8"/>
    <w:rsid w:val="004123F7"/>
    <w:rsid w:val="00415138"/>
    <w:rsid w:val="004158B0"/>
    <w:rsid w:val="0041633E"/>
    <w:rsid w:val="0042002D"/>
    <w:rsid w:val="00420112"/>
    <w:rsid w:val="00420289"/>
    <w:rsid w:val="0042414E"/>
    <w:rsid w:val="00427688"/>
    <w:rsid w:val="00430B16"/>
    <w:rsid w:val="00431526"/>
    <w:rsid w:val="00433920"/>
    <w:rsid w:val="00435344"/>
    <w:rsid w:val="00436373"/>
    <w:rsid w:val="00437517"/>
    <w:rsid w:val="00437578"/>
    <w:rsid w:val="00440817"/>
    <w:rsid w:val="00441723"/>
    <w:rsid w:val="0044199F"/>
    <w:rsid w:val="00442B56"/>
    <w:rsid w:val="00442B88"/>
    <w:rsid w:val="00443502"/>
    <w:rsid w:val="00443E93"/>
    <w:rsid w:val="00444E2A"/>
    <w:rsid w:val="00446A87"/>
    <w:rsid w:val="00446B03"/>
    <w:rsid w:val="004505BE"/>
    <w:rsid w:val="00450C8C"/>
    <w:rsid w:val="00451E48"/>
    <w:rsid w:val="00452965"/>
    <w:rsid w:val="00453A05"/>
    <w:rsid w:val="0046081E"/>
    <w:rsid w:val="00460B2C"/>
    <w:rsid w:val="004614ED"/>
    <w:rsid w:val="004640F0"/>
    <w:rsid w:val="00466647"/>
    <w:rsid w:val="004668E6"/>
    <w:rsid w:val="004713F3"/>
    <w:rsid w:val="00471C07"/>
    <w:rsid w:val="00471E0E"/>
    <w:rsid w:val="00471EC1"/>
    <w:rsid w:val="00472270"/>
    <w:rsid w:val="00473427"/>
    <w:rsid w:val="00473904"/>
    <w:rsid w:val="0047548F"/>
    <w:rsid w:val="004758EC"/>
    <w:rsid w:val="004759CE"/>
    <w:rsid w:val="00475C0E"/>
    <w:rsid w:val="004778F4"/>
    <w:rsid w:val="0048018B"/>
    <w:rsid w:val="00480EEE"/>
    <w:rsid w:val="00480FEB"/>
    <w:rsid w:val="004812BD"/>
    <w:rsid w:val="004818F5"/>
    <w:rsid w:val="0048193A"/>
    <w:rsid w:val="00481C92"/>
    <w:rsid w:val="0048406B"/>
    <w:rsid w:val="00484B98"/>
    <w:rsid w:val="004853D4"/>
    <w:rsid w:val="004863C9"/>
    <w:rsid w:val="0048662E"/>
    <w:rsid w:val="00486E73"/>
    <w:rsid w:val="004879AC"/>
    <w:rsid w:val="0049108F"/>
    <w:rsid w:val="0049183B"/>
    <w:rsid w:val="004937E8"/>
    <w:rsid w:val="00495F16"/>
    <w:rsid w:val="00496047"/>
    <w:rsid w:val="0049679D"/>
    <w:rsid w:val="00497771"/>
    <w:rsid w:val="004A006A"/>
    <w:rsid w:val="004A09E4"/>
    <w:rsid w:val="004A1396"/>
    <w:rsid w:val="004A678D"/>
    <w:rsid w:val="004A7644"/>
    <w:rsid w:val="004B1268"/>
    <w:rsid w:val="004B188B"/>
    <w:rsid w:val="004B1E40"/>
    <w:rsid w:val="004B4CDB"/>
    <w:rsid w:val="004C1160"/>
    <w:rsid w:val="004C340A"/>
    <w:rsid w:val="004C3AAC"/>
    <w:rsid w:val="004C5232"/>
    <w:rsid w:val="004C58A5"/>
    <w:rsid w:val="004C6953"/>
    <w:rsid w:val="004C7241"/>
    <w:rsid w:val="004D03BF"/>
    <w:rsid w:val="004D0581"/>
    <w:rsid w:val="004D137F"/>
    <w:rsid w:val="004D1F98"/>
    <w:rsid w:val="004D3D2B"/>
    <w:rsid w:val="004D4099"/>
    <w:rsid w:val="004D5E64"/>
    <w:rsid w:val="004D7531"/>
    <w:rsid w:val="004E27C8"/>
    <w:rsid w:val="004E3290"/>
    <w:rsid w:val="004E592A"/>
    <w:rsid w:val="004E66F7"/>
    <w:rsid w:val="004F3902"/>
    <w:rsid w:val="004F4305"/>
    <w:rsid w:val="004F5EC9"/>
    <w:rsid w:val="00500396"/>
    <w:rsid w:val="005016A8"/>
    <w:rsid w:val="0050439A"/>
    <w:rsid w:val="00505769"/>
    <w:rsid w:val="0050602D"/>
    <w:rsid w:val="00506F44"/>
    <w:rsid w:val="0051155A"/>
    <w:rsid w:val="00511C5A"/>
    <w:rsid w:val="00514E31"/>
    <w:rsid w:val="0051510A"/>
    <w:rsid w:val="00515443"/>
    <w:rsid w:val="00517428"/>
    <w:rsid w:val="00517C51"/>
    <w:rsid w:val="00522722"/>
    <w:rsid w:val="00525EB8"/>
    <w:rsid w:val="005271FD"/>
    <w:rsid w:val="00530ADF"/>
    <w:rsid w:val="00531766"/>
    <w:rsid w:val="00532122"/>
    <w:rsid w:val="00532979"/>
    <w:rsid w:val="00535A83"/>
    <w:rsid w:val="00536607"/>
    <w:rsid w:val="0053707F"/>
    <w:rsid w:val="0053758B"/>
    <w:rsid w:val="00537CA9"/>
    <w:rsid w:val="00540CCF"/>
    <w:rsid w:val="0054526C"/>
    <w:rsid w:val="00546410"/>
    <w:rsid w:val="00547EB3"/>
    <w:rsid w:val="00550C19"/>
    <w:rsid w:val="0055112F"/>
    <w:rsid w:val="0055235F"/>
    <w:rsid w:val="005523A5"/>
    <w:rsid w:val="005526FD"/>
    <w:rsid w:val="00552F2C"/>
    <w:rsid w:val="005540C0"/>
    <w:rsid w:val="0055434C"/>
    <w:rsid w:val="00556B2C"/>
    <w:rsid w:val="00557967"/>
    <w:rsid w:val="005615CF"/>
    <w:rsid w:val="0056431B"/>
    <w:rsid w:val="005744CB"/>
    <w:rsid w:val="00574A73"/>
    <w:rsid w:val="00574F2D"/>
    <w:rsid w:val="005762BD"/>
    <w:rsid w:val="00580AB4"/>
    <w:rsid w:val="00580CF7"/>
    <w:rsid w:val="0058428E"/>
    <w:rsid w:val="005852DE"/>
    <w:rsid w:val="00585322"/>
    <w:rsid w:val="00586580"/>
    <w:rsid w:val="00586DF0"/>
    <w:rsid w:val="00587D35"/>
    <w:rsid w:val="00590188"/>
    <w:rsid w:val="0059043C"/>
    <w:rsid w:val="00590D49"/>
    <w:rsid w:val="00592339"/>
    <w:rsid w:val="00592848"/>
    <w:rsid w:val="00593344"/>
    <w:rsid w:val="00595FAD"/>
    <w:rsid w:val="005A167B"/>
    <w:rsid w:val="005A1A15"/>
    <w:rsid w:val="005A3049"/>
    <w:rsid w:val="005A3F95"/>
    <w:rsid w:val="005A5AA9"/>
    <w:rsid w:val="005A7559"/>
    <w:rsid w:val="005A78A6"/>
    <w:rsid w:val="005B108F"/>
    <w:rsid w:val="005B30A2"/>
    <w:rsid w:val="005B64A1"/>
    <w:rsid w:val="005C0A69"/>
    <w:rsid w:val="005C1206"/>
    <w:rsid w:val="005C2069"/>
    <w:rsid w:val="005C34E8"/>
    <w:rsid w:val="005C3B0B"/>
    <w:rsid w:val="005C3F8D"/>
    <w:rsid w:val="005C40D7"/>
    <w:rsid w:val="005C42DF"/>
    <w:rsid w:val="005C4C35"/>
    <w:rsid w:val="005C663F"/>
    <w:rsid w:val="005C6B5D"/>
    <w:rsid w:val="005C7540"/>
    <w:rsid w:val="005D0533"/>
    <w:rsid w:val="005D0ADE"/>
    <w:rsid w:val="005D1E27"/>
    <w:rsid w:val="005D23C5"/>
    <w:rsid w:val="005D40E4"/>
    <w:rsid w:val="005D41CE"/>
    <w:rsid w:val="005D66D9"/>
    <w:rsid w:val="005E2E54"/>
    <w:rsid w:val="005E43E7"/>
    <w:rsid w:val="005E66DB"/>
    <w:rsid w:val="005E7C41"/>
    <w:rsid w:val="005F0503"/>
    <w:rsid w:val="005F2844"/>
    <w:rsid w:val="005F2D4F"/>
    <w:rsid w:val="005F3667"/>
    <w:rsid w:val="005F51C6"/>
    <w:rsid w:val="005F5376"/>
    <w:rsid w:val="005F6DD9"/>
    <w:rsid w:val="00602C05"/>
    <w:rsid w:val="00603D14"/>
    <w:rsid w:val="00604DC8"/>
    <w:rsid w:val="006066EF"/>
    <w:rsid w:val="00606E1E"/>
    <w:rsid w:val="00607857"/>
    <w:rsid w:val="00610455"/>
    <w:rsid w:val="0061276D"/>
    <w:rsid w:val="00613461"/>
    <w:rsid w:val="00620E44"/>
    <w:rsid w:val="006221B7"/>
    <w:rsid w:val="0062473F"/>
    <w:rsid w:val="0062693A"/>
    <w:rsid w:val="00634975"/>
    <w:rsid w:val="00635566"/>
    <w:rsid w:val="00635A58"/>
    <w:rsid w:val="00635C7F"/>
    <w:rsid w:val="00637A69"/>
    <w:rsid w:val="00637B2A"/>
    <w:rsid w:val="0064008C"/>
    <w:rsid w:val="00640F30"/>
    <w:rsid w:val="00642981"/>
    <w:rsid w:val="00644DFC"/>
    <w:rsid w:val="00644F9D"/>
    <w:rsid w:val="00654475"/>
    <w:rsid w:val="00654585"/>
    <w:rsid w:val="00654BA2"/>
    <w:rsid w:val="00655A06"/>
    <w:rsid w:val="00656E3F"/>
    <w:rsid w:val="00657835"/>
    <w:rsid w:val="00657950"/>
    <w:rsid w:val="00657A3C"/>
    <w:rsid w:val="006604DA"/>
    <w:rsid w:val="0066275C"/>
    <w:rsid w:val="006636F9"/>
    <w:rsid w:val="00663E79"/>
    <w:rsid w:val="006655D0"/>
    <w:rsid w:val="00666D95"/>
    <w:rsid w:val="00666E7E"/>
    <w:rsid w:val="006679AC"/>
    <w:rsid w:val="00670519"/>
    <w:rsid w:val="0067198F"/>
    <w:rsid w:val="00672A83"/>
    <w:rsid w:val="00674BA5"/>
    <w:rsid w:val="00674D7A"/>
    <w:rsid w:val="00675AB7"/>
    <w:rsid w:val="00680646"/>
    <w:rsid w:val="006822AE"/>
    <w:rsid w:val="00682745"/>
    <w:rsid w:val="00685718"/>
    <w:rsid w:val="00686010"/>
    <w:rsid w:val="00691611"/>
    <w:rsid w:val="006928C0"/>
    <w:rsid w:val="00692C46"/>
    <w:rsid w:val="00693C73"/>
    <w:rsid w:val="00694F71"/>
    <w:rsid w:val="00695645"/>
    <w:rsid w:val="006A1E12"/>
    <w:rsid w:val="006A526A"/>
    <w:rsid w:val="006A54D1"/>
    <w:rsid w:val="006A57E5"/>
    <w:rsid w:val="006B0375"/>
    <w:rsid w:val="006B13EE"/>
    <w:rsid w:val="006B178F"/>
    <w:rsid w:val="006B1E54"/>
    <w:rsid w:val="006B35E6"/>
    <w:rsid w:val="006B5957"/>
    <w:rsid w:val="006B7DD6"/>
    <w:rsid w:val="006C1802"/>
    <w:rsid w:val="006C23D2"/>
    <w:rsid w:val="006C2602"/>
    <w:rsid w:val="006C3BA5"/>
    <w:rsid w:val="006C443F"/>
    <w:rsid w:val="006C4443"/>
    <w:rsid w:val="006C5B76"/>
    <w:rsid w:val="006C79BB"/>
    <w:rsid w:val="006C7B4C"/>
    <w:rsid w:val="006C7B9B"/>
    <w:rsid w:val="006D0513"/>
    <w:rsid w:val="006D1BD6"/>
    <w:rsid w:val="006D4A15"/>
    <w:rsid w:val="006D4E39"/>
    <w:rsid w:val="006D7E3C"/>
    <w:rsid w:val="006E02D6"/>
    <w:rsid w:val="006E0D99"/>
    <w:rsid w:val="006E1459"/>
    <w:rsid w:val="006E2ED7"/>
    <w:rsid w:val="006E3350"/>
    <w:rsid w:val="006E5C10"/>
    <w:rsid w:val="006E6495"/>
    <w:rsid w:val="006E65B2"/>
    <w:rsid w:val="006F0CB0"/>
    <w:rsid w:val="006F128E"/>
    <w:rsid w:val="006F1653"/>
    <w:rsid w:val="006F1B9A"/>
    <w:rsid w:val="006F1DEC"/>
    <w:rsid w:val="006F207D"/>
    <w:rsid w:val="006F2639"/>
    <w:rsid w:val="006F463B"/>
    <w:rsid w:val="006F4AA0"/>
    <w:rsid w:val="006F5707"/>
    <w:rsid w:val="006F5A42"/>
    <w:rsid w:val="006F6499"/>
    <w:rsid w:val="006F6531"/>
    <w:rsid w:val="00700430"/>
    <w:rsid w:val="00700F1A"/>
    <w:rsid w:val="00702028"/>
    <w:rsid w:val="00705CE7"/>
    <w:rsid w:val="00711C79"/>
    <w:rsid w:val="00712B53"/>
    <w:rsid w:val="00713030"/>
    <w:rsid w:val="007130C7"/>
    <w:rsid w:val="00713A7F"/>
    <w:rsid w:val="00713DC1"/>
    <w:rsid w:val="007163DE"/>
    <w:rsid w:val="00716A4C"/>
    <w:rsid w:val="00721507"/>
    <w:rsid w:val="007228CD"/>
    <w:rsid w:val="00723932"/>
    <w:rsid w:val="007274CF"/>
    <w:rsid w:val="007276AB"/>
    <w:rsid w:val="007303BA"/>
    <w:rsid w:val="00730FBD"/>
    <w:rsid w:val="007320FC"/>
    <w:rsid w:val="0073294F"/>
    <w:rsid w:val="007336A3"/>
    <w:rsid w:val="00733E6B"/>
    <w:rsid w:val="00734414"/>
    <w:rsid w:val="007378B9"/>
    <w:rsid w:val="00741B4F"/>
    <w:rsid w:val="00742B45"/>
    <w:rsid w:val="007457E3"/>
    <w:rsid w:val="00746EE5"/>
    <w:rsid w:val="00751C08"/>
    <w:rsid w:val="00751E21"/>
    <w:rsid w:val="0075321A"/>
    <w:rsid w:val="00753277"/>
    <w:rsid w:val="00753C67"/>
    <w:rsid w:val="00755889"/>
    <w:rsid w:val="00756A8F"/>
    <w:rsid w:val="00757AC3"/>
    <w:rsid w:val="00760ACC"/>
    <w:rsid w:val="0076464B"/>
    <w:rsid w:val="007656EA"/>
    <w:rsid w:val="007658AC"/>
    <w:rsid w:val="007670E4"/>
    <w:rsid w:val="00767B96"/>
    <w:rsid w:val="00770680"/>
    <w:rsid w:val="00770F21"/>
    <w:rsid w:val="00773AEE"/>
    <w:rsid w:val="0077460C"/>
    <w:rsid w:val="00774A29"/>
    <w:rsid w:val="00775553"/>
    <w:rsid w:val="00776A0F"/>
    <w:rsid w:val="0077763D"/>
    <w:rsid w:val="007777F8"/>
    <w:rsid w:val="0078029D"/>
    <w:rsid w:val="00781CD9"/>
    <w:rsid w:val="007831B1"/>
    <w:rsid w:val="00783A51"/>
    <w:rsid w:val="00784E45"/>
    <w:rsid w:val="00787A26"/>
    <w:rsid w:val="00792350"/>
    <w:rsid w:val="0079236C"/>
    <w:rsid w:val="007976A1"/>
    <w:rsid w:val="007A13CC"/>
    <w:rsid w:val="007A3918"/>
    <w:rsid w:val="007A3CCD"/>
    <w:rsid w:val="007A4B58"/>
    <w:rsid w:val="007B034E"/>
    <w:rsid w:val="007B0D0A"/>
    <w:rsid w:val="007B1072"/>
    <w:rsid w:val="007B1B7B"/>
    <w:rsid w:val="007B38D2"/>
    <w:rsid w:val="007C035E"/>
    <w:rsid w:val="007C0524"/>
    <w:rsid w:val="007C2526"/>
    <w:rsid w:val="007C42E1"/>
    <w:rsid w:val="007C78D1"/>
    <w:rsid w:val="007D26AD"/>
    <w:rsid w:val="007D297D"/>
    <w:rsid w:val="007D493F"/>
    <w:rsid w:val="007D6536"/>
    <w:rsid w:val="007D7E4F"/>
    <w:rsid w:val="007E2C03"/>
    <w:rsid w:val="007E4D52"/>
    <w:rsid w:val="007E60A1"/>
    <w:rsid w:val="007E621B"/>
    <w:rsid w:val="007E69BA"/>
    <w:rsid w:val="007F30EC"/>
    <w:rsid w:val="007F36DD"/>
    <w:rsid w:val="007F41B3"/>
    <w:rsid w:val="007F638B"/>
    <w:rsid w:val="0080131B"/>
    <w:rsid w:val="00801BF5"/>
    <w:rsid w:val="008023D7"/>
    <w:rsid w:val="0080508B"/>
    <w:rsid w:val="008056D1"/>
    <w:rsid w:val="008134D5"/>
    <w:rsid w:val="008151C3"/>
    <w:rsid w:val="00815C47"/>
    <w:rsid w:val="00816B8F"/>
    <w:rsid w:val="008174A0"/>
    <w:rsid w:val="00817B3E"/>
    <w:rsid w:val="0082045B"/>
    <w:rsid w:val="008217CC"/>
    <w:rsid w:val="00823744"/>
    <w:rsid w:val="00824C8F"/>
    <w:rsid w:val="00824F8E"/>
    <w:rsid w:val="00825A8C"/>
    <w:rsid w:val="00830A44"/>
    <w:rsid w:val="00831055"/>
    <w:rsid w:val="00837F68"/>
    <w:rsid w:val="00840635"/>
    <w:rsid w:val="008407BA"/>
    <w:rsid w:val="00840F9F"/>
    <w:rsid w:val="00842280"/>
    <w:rsid w:val="0084292A"/>
    <w:rsid w:val="0084346B"/>
    <w:rsid w:val="00843DD6"/>
    <w:rsid w:val="008442BF"/>
    <w:rsid w:val="00844A36"/>
    <w:rsid w:val="00846B8E"/>
    <w:rsid w:val="00846CF5"/>
    <w:rsid w:val="00847CB2"/>
    <w:rsid w:val="008507E8"/>
    <w:rsid w:val="0085183C"/>
    <w:rsid w:val="00852A76"/>
    <w:rsid w:val="008535B5"/>
    <w:rsid w:val="0085680A"/>
    <w:rsid w:val="00856980"/>
    <w:rsid w:val="00856EFB"/>
    <w:rsid w:val="008651AC"/>
    <w:rsid w:val="00866552"/>
    <w:rsid w:val="00867F58"/>
    <w:rsid w:val="0087071F"/>
    <w:rsid w:val="00874208"/>
    <w:rsid w:val="00875DE5"/>
    <w:rsid w:val="00876B23"/>
    <w:rsid w:val="00881644"/>
    <w:rsid w:val="008824CB"/>
    <w:rsid w:val="008829A3"/>
    <w:rsid w:val="0088346A"/>
    <w:rsid w:val="00883694"/>
    <w:rsid w:val="00883820"/>
    <w:rsid w:val="008838A7"/>
    <w:rsid w:val="008840DA"/>
    <w:rsid w:val="008851D7"/>
    <w:rsid w:val="00885B0D"/>
    <w:rsid w:val="00886AB0"/>
    <w:rsid w:val="00887163"/>
    <w:rsid w:val="0088745B"/>
    <w:rsid w:val="00890D1E"/>
    <w:rsid w:val="008912CD"/>
    <w:rsid w:val="00891C75"/>
    <w:rsid w:val="008921EE"/>
    <w:rsid w:val="00892685"/>
    <w:rsid w:val="00894C99"/>
    <w:rsid w:val="00897671"/>
    <w:rsid w:val="00897AFA"/>
    <w:rsid w:val="008A0FA9"/>
    <w:rsid w:val="008A141B"/>
    <w:rsid w:val="008A1739"/>
    <w:rsid w:val="008A18D4"/>
    <w:rsid w:val="008A1C83"/>
    <w:rsid w:val="008A3868"/>
    <w:rsid w:val="008A67F2"/>
    <w:rsid w:val="008B105B"/>
    <w:rsid w:val="008B2B15"/>
    <w:rsid w:val="008B2CB9"/>
    <w:rsid w:val="008B596D"/>
    <w:rsid w:val="008B6640"/>
    <w:rsid w:val="008B6ACA"/>
    <w:rsid w:val="008B74CD"/>
    <w:rsid w:val="008C02BA"/>
    <w:rsid w:val="008C3567"/>
    <w:rsid w:val="008C47B3"/>
    <w:rsid w:val="008C50BF"/>
    <w:rsid w:val="008C54BB"/>
    <w:rsid w:val="008C6842"/>
    <w:rsid w:val="008D0582"/>
    <w:rsid w:val="008D0F53"/>
    <w:rsid w:val="008D289B"/>
    <w:rsid w:val="008D2A29"/>
    <w:rsid w:val="008D2D6D"/>
    <w:rsid w:val="008D4173"/>
    <w:rsid w:val="008D4E5A"/>
    <w:rsid w:val="008D55E7"/>
    <w:rsid w:val="008D7170"/>
    <w:rsid w:val="008E07C7"/>
    <w:rsid w:val="008E43F5"/>
    <w:rsid w:val="008E4CE8"/>
    <w:rsid w:val="008E512B"/>
    <w:rsid w:val="008E7740"/>
    <w:rsid w:val="008F15EF"/>
    <w:rsid w:val="008F2C42"/>
    <w:rsid w:val="008F4E92"/>
    <w:rsid w:val="008F5C62"/>
    <w:rsid w:val="009005CA"/>
    <w:rsid w:val="0090109F"/>
    <w:rsid w:val="00901557"/>
    <w:rsid w:val="00905CD8"/>
    <w:rsid w:val="00906197"/>
    <w:rsid w:val="00907FF7"/>
    <w:rsid w:val="009104A7"/>
    <w:rsid w:val="009120BB"/>
    <w:rsid w:val="009122D3"/>
    <w:rsid w:val="00912711"/>
    <w:rsid w:val="00914DDB"/>
    <w:rsid w:val="009213DF"/>
    <w:rsid w:val="00921897"/>
    <w:rsid w:val="009219A5"/>
    <w:rsid w:val="00922B25"/>
    <w:rsid w:val="0092345E"/>
    <w:rsid w:val="00923BA9"/>
    <w:rsid w:val="00923DEF"/>
    <w:rsid w:val="009248F1"/>
    <w:rsid w:val="00924E63"/>
    <w:rsid w:val="00924EB6"/>
    <w:rsid w:val="00925B12"/>
    <w:rsid w:val="009267EF"/>
    <w:rsid w:val="009278B7"/>
    <w:rsid w:val="00927902"/>
    <w:rsid w:val="00931969"/>
    <w:rsid w:val="00931FFC"/>
    <w:rsid w:val="009325B3"/>
    <w:rsid w:val="0093603C"/>
    <w:rsid w:val="009372FF"/>
    <w:rsid w:val="009422D7"/>
    <w:rsid w:val="00943425"/>
    <w:rsid w:val="00943D2C"/>
    <w:rsid w:val="009440C3"/>
    <w:rsid w:val="00944B16"/>
    <w:rsid w:val="00945AF1"/>
    <w:rsid w:val="00947445"/>
    <w:rsid w:val="00947CD0"/>
    <w:rsid w:val="00951295"/>
    <w:rsid w:val="0095185A"/>
    <w:rsid w:val="00953B67"/>
    <w:rsid w:val="00954EE9"/>
    <w:rsid w:val="009608B0"/>
    <w:rsid w:val="00960EC8"/>
    <w:rsid w:val="00960FEC"/>
    <w:rsid w:val="009617B0"/>
    <w:rsid w:val="009620A2"/>
    <w:rsid w:val="00963B77"/>
    <w:rsid w:val="0096412E"/>
    <w:rsid w:val="0096501C"/>
    <w:rsid w:val="00965E9B"/>
    <w:rsid w:val="00966DE5"/>
    <w:rsid w:val="009708F6"/>
    <w:rsid w:val="009716E4"/>
    <w:rsid w:val="00971859"/>
    <w:rsid w:val="00971B7F"/>
    <w:rsid w:val="00971DAA"/>
    <w:rsid w:val="009720F3"/>
    <w:rsid w:val="00973AE9"/>
    <w:rsid w:val="00977B40"/>
    <w:rsid w:val="00980E7D"/>
    <w:rsid w:val="0098424A"/>
    <w:rsid w:val="00984B51"/>
    <w:rsid w:val="0098651F"/>
    <w:rsid w:val="00986B14"/>
    <w:rsid w:val="00987E37"/>
    <w:rsid w:val="0099159E"/>
    <w:rsid w:val="00993B17"/>
    <w:rsid w:val="00994FEA"/>
    <w:rsid w:val="00995652"/>
    <w:rsid w:val="009A2E54"/>
    <w:rsid w:val="009A3B8C"/>
    <w:rsid w:val="009A71ED"/>
    <w:rsid w:val="009A73F3"/>
    <w:rsid w:val="009B1C85"/>
    <w:rsid w:val="009B33D5"/>
    <w:rsid w:val="009B4F5D"/>
    <w:rsid w:val="009B5E3A"/>
    <w:rsid w:val="009B76BC"/>
    <w:rsid w:val="009C0AE7"/>
    <w:rsid w:val="009C19AB"/>
    <w:rsid w:val="009C2333"/>
    <w:rsid w:val="009C306A"/>
    <w:rsid w:val="009C362B"/>
    <w:rsid w:val="009C4156"/>
    <w:rsid w:val="009C5F72"/>
    <w:rsid w:val="009C6B3C"/>
    <w:rsid w:val="009D0053"/>
    <w:rsid w:val="009D18B4"/>
    <w:rsid w:val="009D2886"/>
    <w:rsid w:val="009D33B8"/>
    <w:rsid w:val="009D5D19"/>
    <w:rsid w:val="009D62B9"/>
    <w:rsid w:val="009D6665"/>
    <w:rsid w:val="009E07CD"/>
    <w:rsid w:val="009E0BF7"/>
    <w:rsid w:val="009E1494"/>
    <w:rsid w:val="009E2F89"/>
    <w:rsid w:val="009E3A86"/>
    <w:rsid w:val="009E5D1E"/>
    <w:rsid w:val="009E6337"/>
    <w:rsid w:val="009E72FB"/>
    <w:rsid w:val="009E75CE"/>
    <w:rsid w:val="009F2346"/>
    <w:rsid w:val="009F2BE6"/>
    <w:rsid w:val="009F35C0"/>
    <w:rsid w:val="009F3B34"/>
    <w:rsid w:val="009F4473"/>
    <w:rsid w:val="009F6BBB"/>
    <w:rsid w:val="009F6E81"/>
    <w:rsid w:val="009F727E"/>
    <w:rsid w:val="00A01D39"/>
    <w:rsid w:val="00A033E7"/>
    <w:rsid w:val="00A03AE5"/>
    <w:rsid w:val="00A06EA9"/>
    <w:rsid w:val="00A1080A"/>
    <w:rsid w:val="00A113C2"/>
    <w:rsid w:val="00A11864"/>
    <w:rsid w:val="00A14AA9"/>
    <w:rsid w:val="00A1503B"/>
    <w:rsid w:val="00A213E0"/>
    <w:rsid w:val="00A21B0D"/>
    <w:rsid w:val="00A21BC3"/>
    <w:rsid w:val="00A21DCC"/>
    <w:rsid w:val="00A221BB"/>
    <w:rsid w:val="00A221BD"/>
    <w:rsid w:val="00A24850"/>
    <w:rsid w:val="00A25068"/>
    <w:rsid w:val="00A255CE"/>
    <w:rsid w:val="00A25D96"/>
    <w:rsid w:val="00A25F0B"/>
    <w:rsid w:val="00A30F95"/>
    <w:rsid w:val="00A365E4"/>
    <w:rsid w:val="00A371FB"/>
    <w:rsid w:val="00A430B7"/>
    <w:rsid w:val="00A431A8"/>
    <w:rsid w:val="00A4330A"/>
    <w:rsid w:val="00A436A2"/>
    <w:rsid w:val="00A43709"/>
    <w:rsid w:val="00A43B9D"/>
    <w:rsid w:val="00A445B5"/>
    <w:rsid w:val="00A4633F"/>
    <w:rsid w:val="00A52461"/>
    <w:rsid w:val="00A5718A"/>
    <w:rsid w:val="00A57FFA"/>
    <w:rsid w:val="00A61060"/>
    <w:rsid w:val="00A642A2"/>
    <w:rsid w:val="00A673ED"/>
    <w:rsid w:val="00A72FE3"/>
    <w:rsid w:val="00A742F5"/>
    <w:rsid w:val="00A772B8"/>
    <w:rsid w:val="00A82161"/>
    <w:rsid w:val="00A83996"/>
    <w:rsid w:val="00A84502"/>
    <w:rsid w:val="00A84762"/>
    <w:rsid w:val="00A86A75"/>
    <w:rsid w:val="00A8754A"/>
    <w:rsid w:val="00A9011D"/>
    <w:rsid w:val="00A90349"/>
    <w:rsid w:val="00A90FAC"/>
    <w:rsid w:val="00A922E3"/>
    <w:rsid w:val="00A942CE"/>
    <w:rsid w:val="00A9437F"/>
    <w:rsid w:val="00A96AF9"/>
    <w:rsid w:val="00A97269"/>
    <w:rsid w:val="00AA0418"/>
    <w:rsid w:val="00AA1C81"/>
    <w:rsid w:val="00AA4601"/>
    <w:rsid w:val="00AA4793"/>
    <w:rsid w:val="00AA4883"/>
    <w:rsid w:val="00AA7F22"/>
    <w:rsid w:val="00AB0E49"/>
    <w:rsid w:val="00AB1508"/>
    <w:rsid w:val="00AB17AE"/>
    <w:rsid w:val="00AB1C9B"/>
    <w:rsid w:val="00AB236D"/>
    <w:rsid w:val="00AB2881"/>
    <w:rsid w:val="00AB3A99"/>
    <w:rsid w:val="00AB481F"/>
    <w:rsid w:val="00AB596E"/>
    <w:rsid w:val="00AB59CC"/>
    <w:rsid w:val="00AB5E95"/>
    <w:rsid w:val="00AB6145"/>
    <w:rsid w:val="00AB7ACB"/>
    <w:rsid w:val="00AC15FD"/>
    <w:rsid w:val="00AC3464"/>
    <w:rsid w:val="00AC3FCF"/>
    <w:rsid w:val="00AC5DFF"/>
    <w:rsid w:val="00AC5EFE"/>
    <w:rsid w:val="00AC79AE"/>
    <w:rsid w:val="00AC7DF6"/>
    <w:rsid w:val="00AD0D33"/>
    <w:rsid w:val="00AD0D48"/>
    <w:rsid w:val="00AD0F71"/>
    <w:rsid w:val="00AD0F73"/>
    <w:rsid w:val="00AD1D3D"/>
    <w:rsid w:val="00AD1D43"/>
    <w:rsid w:val="00AD4C24"/>
    <w:rsid w:val="00AD50DD"/>
    <w:rsid w:val="00AD6BF2"/>
    <w:rsid w:val="00AD6D07"/>
    <w:rsid w:val="00AD7524"/>
    <w:rsid w:val="00AD7BB4"/>
    <w:rsid w:val="00AE41F2"/>
    <w:rsid w:val="00AE5328"/>
    <w:rsid w:val="00AF2C57"/>
    <w:rsid w:val="00AF2DB7"/>
    <w:rsid w:val="00AF4575"/>
    <w:rsid w:val="00AF73D3"/>
    <w:rsid w:val="00AF7558"/>
    <w:rsid w:val="00B00E90"/>
    <w:rsid w:val="00B024B7"/>
    <w:rsid w:val="00B02CEB"/>
    <w:rsid w:val="00B033ED"/>
    <w:rsid w:val="00B03823"/>
    <w:rsid w:val="00B06F20"/>
    <w:rsid w:val="00B077B4"/>
    <w:rsid w:val="00B1014F"/>
    <w:rsid w:val="00B114DB"/>
    <w:rsid w:val="00B12404"/>
    <w:rsid w:val="00B13A23"/>
    <w:rsid w:val="00B13ACB"/>
    <w:rsid w:val="00B146F3"/>
    <w:rsid w:val="00B14893"/>
    <w:rsid w:val="00B14945"/>
    <w:rsid w:val="00B15828"/>
    <w:rsid w:val="00B15874"/>
    <w:rsid w:val="00B17ADE"/>
    <w:rsid w:val="00B17E44"/>
    <w:rsid w:val="00B20F62"/>
    <w:rsid w:val="00B20FB8"/>
    <w:rsid w:val="00B21949"/>
    <w:rsid w:val="00B2242C"/>
    <w:rsid w:val="00B23158"/>
    <w:rsid w:val="00B25172"/>
    <w:rsid w:val="00B26ACF"/>
    <w:rsid w:val="00B32D5F"/>
    <w:rsid w:val="00B342B7"/>
    <w:rsid w:val="00B35B50"/>
    <w:rsid w:val="00B35EA9"/>
    <w:rsid w:val="00B36F94"/>
    <w:rsid w:val="00B538FD"/>
    <w:rsid w:val="00B53B5E"/>
    <w:rsid w:val="00B5465D"/>
    <w:rsid w:val="00B62BAA"/>
    <w:rsid w:val="00B648AC"/>
    <w:rsid w:val="00B6547B"/>
    <w:rsid w:val="00B67064"/>
    <w:rsid w:val="00B676B9"/>
    <w:rsid w:val="00B67ED9"/>
    <w:rsid w:val="00B72461"/>
    <w:rsid w:val="00B74C2F"/>
    <w:rsid w:val="00B75ADD"/>
    <w:rsid w:val="00B77C78"/>
    <w:rsid w:val="00B77CA8"/>
    <w:rsid w:val="00B77D7C"/>
    <w:rsid w:val="00B80A37"/>
    <w:rsid w:val="00B835F9"/>
    <w:rsid w:val="00B92DE5"/>
    <w:rsid w:val="00B97101"/>
    <w:rsid w:val="00BA125B"/>
    <w:rsid w:val="00BA1973"/>
    <w:rsid w:val="00BA3B07"/>
    <w:rsid w:val="00BA5060"/>
    <w:rsid w:val="00BA7949"/>
    <w:rsid w:val="00BB015D"/>
    <w:rsid w:val="00BB0E35"/>
    <w:rsid w:val="00BB39D8"/>
    <w:rsid w:val="00BC224E"/>
    <w:rsid w:val="00BC3BFB"/>
    <w:rsid w:val="00BC7661"/>
    <w:rsid w:val="00BC793D"/>
    <w:rsid w:val="00BC7F6A"/>
    <w:rsid w:val="00BD08EA"/>
    <w:rsid w:val="00BD11DC"/>
    <w:rsid w:val="00BD1F5F"/>
    <w:rsid w:val="00BD2B5F"/>
    <w:rsid w:val="00BD31EA"/>
    <w:rsid w:val="00BD34CE"/>
    <w:rsid w:val="00BD6918"/>
    <w:rsid w:val="00BD7307"/>
    <w:rsid w:val="00BD742A"/>
    <w:rsid w:val="00BE2D5B"/>
    <w:rsid w:val="00BE3288"/>
    <w:rsid w:val="00BE76BD"/>
    <w:rsid w:val="00BF3077"/>
    <w:rsid w:val="00BF4030"/>
    <w:rsid w:val="00BF7224"/>
    <w:rsid w:val="00C0088E"/>
    <w:rsid w:val="00C01102"/>
    <w:rsid w:val="00C04A9A"/>
    <w:rsid w:val="00C06602"/>
    <w:rsid w:val="00C107A8"/>
    <w:rsid w:val="00C1108B"/>
    <w:rsid w:val="00C11285"/>
    <w:rsid w:val="00C11D2C"/>
    <w:rsid w:val="00C21374"/>
    <w:rsid w:val="00C2330D"/>
    <w:rsid w:val="00C23688"/>
    <w:rsid w:val="00C24FD1"/>
    <w:rsid w:val="00C26872"/>
    <w:rsid w:val="00C304AC"/>
    <w:rsid w:val="00C3220D"/>
    <w:rsid w:val="00C34D11"/>
    <w:rsid w:val="00C36D2F"/>
    <w:rsid w:val="00C37E56"/>
    <w:rsid w:val="00C41526"/>
    <w:rsid w:val="00C42993"/>
    <w:rsid w:val="00C42BE5"/>
    <w:rsid w:val="00C4474A"/>
    <w:rsid w:val="00C45227"/>
    <w:rsid w:val="00C45B9F"/>
    <w:rsid w:val="00C46079"/>
    <w:rsid w:val="00C522BA"/>
    <w:rsid w:val="00C527B2"/>
    <w:rsid w:val="00C52E4D"/>
    <w:rsid w:val="00C54142"/>
    <w:rsid w:val="00C55F16"/>
    <w:rsid w:val="00C5603B"/>
    <w:rsid w:val="00C56125"/>
    <w:rsid w:val="00C604FD"/>
    <w:rsid w:val="00C627DD"/>
    <w:rsid w:val="00C634C9"/>
    <w:rsid w:val="00C63AD2"/>
    <w:rsid w:val="00C659D1"/>
    <w:rsid w:val="00C65D0F"/>
    <w:rsid w:val="00C663CB"/>
    <w:rsid w:val="00C72E08"/>
    <w:rsid w:val="00C81632"/>
    <w:rsid w:val="00C828BD"/>
    <w:rsid w:val="00C83BC7"/>
    <w:rsid w:val="00C83FB5"/>
    <w:rsid w:val="00C844E6"/>
    <w:rsid w:val="00C85281"/>
    <w:rsid w:val="00C859AC"/>
    <w:rsid w:val="00C905CA"/>
    <w:rsid w:val="00C9275F"/>
    <w:rsid w:val="00C92C63"/>
    <w:rsid w:val="00C96D3B"/>
    <w:rsid w:val="00C97D96"/>
    <w:rsid w:val="00CA5398"/>
    <w:rsid w:val="00CA57A1"/>
    <w:rsid w:val="00CA5C8B"/>
    <w:rsid w:val="00CA73F8"/>
    <w:rsid w:val="00CB10BD"/>
    <w:rsid w:val="00CB1BFE"/>
    <w:rsid w:val="00CB1D6E"/>
    <w:rsid w:val="00CB2E1E"/>
    <w:rsid w:val="00CB5F33"/>
    <w:rsid w:val="00CB7A6F"/>
    <w:rsid w:val="00CC1365"/>
    <w:rsid w:val="00CC255C"/>
    <w:rsid w:val="00CC3E76"/>
    <w:rsid w:val="00CD0A5E"/>
    <w:rsid w:val="00CD0E55"/>
    <w:rsid w:val="00CD165F"/>
    <w:rsid w:val="00CD2239"/>
    <w:rsid w:val="00CD5348"/>
    <w:rsid w:val="00CD7ACF"/>
    <w:rsid w:val="00CE02A5"/>
    <w:rsid w:val="00CE06C8"/>
    <w:rsid w:val="00CE1675"/>
    <w:rsid w:val="00CE5736"/>
    <w:rsid w:val="00CE72F9"/>
    <w:rsid w:val="00CE7CA1"/>
    <w:rsid w:val="00CF1889"/>
    <w:rsid w:val="00CF1B45"/>
    <w:rsid w:val="00CF277B"/>
    <w:rsid w:val="00CF3123"/>
    <w:rsid w:val="00CF57FD"/>
    <w:rsid w:val="00CF588E"/>
    <w:rsid w:val="00CF664E"/>
    <w:rsid w:val="00CF6DFA"/>
    <w:rsid w:val="00D01A3D"/>
    <w:rsid w:val="00D03424"/>
    <w:rsid w:val="00D04B3E"/>
    <w:rsid w:val="00D05146"/>
    <w:rsid w:val="00D07309"/>
    <w:rsid w:val="00D10A6D"/>
    <w:rsid w:val="00D123B5"/>
    <w:rsid w:val="00D12755"/>
    <w:rsid w:val="00D13320"/>
    <w:rsid w:val="00D140F5"/>
    <w:rsid w:val="00D14964"/>
    <w:rsid w:val="00D15007"/>
    <w:rsid w:val="00D167BE"/>
    <w:rsid w:val="00D208D3"/>
    <w:rsid w:val="00D213D6"/>
    <w:rsid w:val="00D21F5E"/>
    <w:rsid w:val="00D2227E"/>
    <w:rsid w:val="00D227E5"/>
    <w:rsid w:val="00D25220"/>
    <w:rsid w:val="00D260E6"/>
    <w:rsid w:val="00D27709"/>
    <w:rsid w:val="00D303A8"/>
    <w:rsid w:val="00D33D2E"/>
    <w:rsid w:val="00D34957"/>
    <w:rsid w:val="00D366E9"/>
    <w:rsid w:val="00D36AC9"/>
    <w:rsid w:val="00D37886"/>
    <w:rsid w:val="00D41836"/>
    <w:rsid w:val="00D43257"/>
    <w:rsid w:val="00D45102"/>
    <w:rsid w:val="00D46209"/>
    <w:rsid w:val="00D47524"/>
    <w:rsid w:val="00D51FE6"/>
    <w:rsid w:val="00D53F5E"/>
    <w:rsid w:val="00D5405A"/>
    <w:rsid w:val="00D55A6B"/>
    <w:rsid w:val="00D5694F"/>
    <w:rsid w:val="00D6068C"/>
    <w:rsid w:val="00D61355"/>
    <w:rsid w:val="00D61C6E"/>
    <w:rsid w:val="00D67046"/>
    <w:rsid w:val="00D67797"/>
    <w:rsid w:val="00D710E5"/>
    <w:rsid w:val="00D744A5"/>
    <w:rsid w:val="00D74B1D"/>
    <w:rsid w:val="00D75113"/>
    <w:rsid w:val="00D76F30"/>
    <w:rsid w:val="00D77AAB"/>
    <w:rsid w:val="00D82419"/>
    <w:rsid w:val="00D828E4"/>
    <w:rsid w:val="00D83FE4"/>
    <w:rsid w:val="00D847A3"/>
    <w:rsid w:val="00D91998"/>
    <w:rsid w:val="00D9241C"/>
    <w:rsid w:val="00D9248F"/>
    <w:rsid w:val="00D93888"/>
    <w:rsid w:val="00D94931"/>
    <w:rsid w:val="00D95ACF"/>
    <w:rsid w:val="00D964D9"/>
    <w:rsid w:val="00DA11D1"/>
    <w:rsid w:val="00DA23FF"/>
    <w:rsid w:val="00DA2926"/>
    <w:rsid w:val="00DA441B"/>
    <w:rsid w:val="00DA5138"/>
    <w:rsid w:val="00DA5ED4"/>
    <w:rsid w:val="00DA6663"/>
    <w:rsid w:val="00DA7687"/>
    <w:rsid w:val="00DA7B87"/>
    <w:rsid w:val="00DB0232"/>
    <w:rsid w:val="00DB2188"/>
    <w:rsid w:val="00DB3F95"/>
    <w:rsid w:val="00DB4998"/>
    <w:rsid w:val="00DB6401"/>
    <w:rsid w:val="00DB651F"/>
    <w:rsid w:val="00DB6803"/>
    <w:rsid w:val="00DB6B2D"/>
    <w:rsid w:val="00DC00B9"/>
    <w:rsid w:val="00DC0FB8"/>
    <w:rsid w:val="00DC406E"/>
    <w:rsid w:val="00DC5299"/>
    <w:rsid w:val="00DC7F72"/>
    <w:rsid w:val="00DD09A5"/>
    <w:rsid w:val="00DD41EB"/>
    <w:rsid w:val="00DD604B"/>
    <w:rsid w:val="00DD6366"/>
    <w:rsid w:val="00DD63CE"/>
    <w:rsid w:val="00DE196A"/>
    <w:rsid w:val="00DE2882"/>
    <w:rsid w:val="00DE47B5"/>
    <w:rsid w:val="00DE5D40"/>
    <w:rsid w:val="00DF0AC4"/>
    <w:rsid w:val="00DF0E5A"/>
    <w:rsid w:val="00DF17D8"/>
    <w:rsid w:val="00DF5106"/>
    <w:rsid w:val="00DF5A73"/>
    <w:rsid w:val="00DF6571"/>
    <w:rsid w:val="00E01D16"/>
    <w:rsid w:val="00E02991"/>
    <w:rsid w:val="00E02FE7"/>
    <w:rsid w:val="00E04172"/>
    <w:rsid w:val="00E10C1C"/>
    <w:rsid w:val="00E11903"/>
    <w:rsid w:val="00E13C54"/>
    <w:rsid w:val="00E13E57"/>
    <w:rsid w:val="00E14287"/>
    <w:rsid w:val="00E148E1"/>
    <w:rsid w:val="00E159F4"/>
    <w:rsid w:val="00E164A2"/>
    <w:rsid w:val="00E16E98"/>
    <w:rsid w:val="00E22862"/>
    <w:rsid w:val="00E22F69"/>
    <w:rsid w:val="00E25491"/>
    <w:rsid w:val="00E26234"/>
    <w:rsid w:val="00E319B7"/>
    <w:rsid w:val="00E321FE"/>
    <w:rsid w:val="00E3315E"/>
    <w:rsid w:val="00E332C3"/>
    <w:rsid w:val="00E33CBD"/>
    <w:rsid w:val="00E41746"/>
    <w:rsid w:val="00E418EE"/>
    <w:rsid w:val="00E42C61"/>
    <w:rsid w:val="00E4379A"/>
    <w:rsid w:val="00E44D1F"/>
    <w:rsid w:val="00E44EEF"/>
    <w:rsid w:val="00E45021"/>
    <w:rsid w:val="00E45A41"/>
    <w:rsid w:val="00E462E6"/>
    <w:rsid w:val="00E46462"/>
    <w:rsid w:val="00E5265A"/>
    <w:rsid w:val="00E566EA"/>
    <w:rsid w:val="00E571B9"/>
    <w:rsid w:val="00E61923"/>
    <w:rsid w:val="00E64164"/>
    <w:rsid w:val="00E64565"/>
    <w:rsid w:val="00E64857"/>
    <w:rsid w:val="00E6523A"/>
    <w:rsid w:val="00E659DE"/>
    <w:rsid w:val="00E67830"/>
    <w:rsid w:val="00E714D3"/>
    <w:rsid w:val="00E77BB1"/>
    <w:rsid w:val="00E809CC"/>
    <w:rsid w:val="00E80E69"/>
    <w:rsid w:val="00E81A6B"/>
    <w:rsid w:val="00E84AC9"/>
    <w:rsid w:val="00E864BB"/>
    <w:rsid w:val="00E87214"/>
    <w:rsid w:val="00E87515"/>
    <w:rsid w:val="00E87992"/>
    <w:rsid w:val="00E879D6"/>
    <w:rsid w:val="00E91A33"/>
    <w:rsid w:val="00E91DC7"/>
    <w:rsid w:val="00E92356"/>
    <w:rsid w:val="00E92C04"/>
    <w:rsid w:val="00E9449E"/>
    <w:rsid w:val="00E958E7"/>
    <w:rsid w:val="00E95BCF"/>
    <w:rsid w:val="00E971CE"/>
    <w:rsid w:val="00E971D3"/>
    <w:rsid w:val="00E97F7B"/>
    <w:rsid w:val="00EA00F2"/>
    <w:rsid w:val="00EA0A42"/>
    <w:rsid w:val="00EA5E3D"/>
    <w:rsid w:val="00EA6E70"/>
    <w:rsid w:val="00EA7463"/>
    <w:rsid w:val="00EB0D11"/>
    <w:rsid w:val="00EB1B52"/>
    <w:rsid w:val="00EB2065"/>
    <w:rsid w:val="00EB2771"/>
    <w:rsid w:val="00EB4188"/>
    <w:rsid w:val="00EB6719"/>
    <w:rsid w:val="00EB72C1"/>
    <w:rsid w:val="00EC0F9B"/>
    <w:rsid w:val="00EC1ED2"/>
    <w:rsid w:val="00EC2360"/>
    <w:rsid w:val="00EC2F50"/>
    <w:rsid w:val="00EC3AC5"/>
    <w:rsid w:val="00EC3B8C"/>
    <w:rsid w:val="00EC5E34"/>
    <w:rsid w:val="00EC6654"/>
    <w:rsid w:val="00EC6F22"/>
    <w:rsid w:val="00EC7190"/>
    <w:rsid w:val="00EC7818"/>
    <w:rsid w:val="00ED0F00"/>
    <w:rsid w:val="00ED3587"/>
    <w:rsid w:val="00ED473A"/>
    <w:rsid w:val="00ED489F"/>
    <w:rsid w:val="00EE3B58"/>
    <w:rsid w:val="00EE4B58"/>
    <w:rsid w:val="00EE6727"/>
    <w:rsid w:val="00EE6C6F"/>
    <w:rsid w:val="00EF09A1"/>
    <w:rsid w:val="00EF0FC7"/>
    <w:rsid w:val="00EF165A"/>
    <w:rsid w:val="00EF2A75"/>
    <w:rsid w:val="00EF57DB"/>
    <w:rsid w:val="00EF6A0A"/>
    <w:rsid w:val="00EF754D"/>
    <w:rsid w:val="00EF79C2"/>
    <w:rsid w:val="00F00093"/>
    <w:rsid w:val="00F00A26"/>
    <w:rsid w:val="00F017C3"/>
    <w:rsid w:val="00F02A03"/>
    <w:rsid w:val="00F0307E"/>
    <w:rsid w:val="00F05CD9"/>
    <w:rsid w:val="00F06226"/>
    <w:rsid w:val="00F117BA"/>
    <w:rsid w:val="00F17069"/>
    <w:rsid w:val="00F21D9C"/>
    <w:rsid w:val="00F2301D"/>
    <w:rsid w:val="00F23DA0"/>
    <w:rsid w:val="00F2404A"/>
    <w:rsid w:val="00F24320"/>
    <w:rsid w:val="00F25D2F"/>
    <w:rsid w:val="00F26079"/>
    <w:rsid w:val="00F2648B"/>
    <w:rsid w:val="00F26649"/>
    <w:rsid w:val="00F2711F"/>
    <w:rsid w:val="00F317AE"/>
    <w:rsid w:val="00F31C29"/>
    <w:rsid w:val="00F32BEF"/>
    <w:rsid w:val="00F32FDD"/>
    <w:rsid w:val="00F330AE"/>
    <w:rsid w:val="00F34764"/>
    <w:rsid w:val="00F34EF5"/>
    <w:rsid w:val="00F35A1E"/>
    <w:rsid w:val="00F360A8"/>
    <w:rsid w:val="00F37348"/>
    <w:rsid w:val="00F37A4C"/>
    <w:rsid w:val="00F4002C"/>
    <w:rsid w:val="00F41C96"/>
    <w:rsid w:val="00F46597"/>
    <w:rsid w:val="00F50539"/>
    <w:rsid w:val="00F54932"/>
    <w:rsid w:val="00F56125"/>
    <w:rsid w:val="00F60A39"/>
    <w:rsid w:val="00F610F7"/>
    <w:rsid w:val="00F61B4D"/>
    <w:rsid w:val="00F64EAD"/>
    <w:rsid w:val="00F65099"/>
    <w:rsid w:val="00F7042F"/>
    <w:rsid w:val="00F707E7"/>
    <w:rsid w:val="00F74363"/>
    <w:rsid w:val="00F74C51"/>
    <w:rsid w:val="00F75D76"/>
    <w:rsid w:val="00F77548"/>
    <w:rsid w:val="00F7781B"/>
    <w:rsid w:val="00F81BE3"/>
    <w:rsid w:val="00F840C1"/>
    <w:rsid w:val="00F84340"/>
    <w:rsid w:val="00F85B91"/>
    <w:rsid w:val="00F864E4"/>
    <w:rsid w:val="00F874B1"/>
    <w:rsid w:val="00F91DC9"/>
    <w:rsid w:val="00F927E5"/>
    <w:rsid w:val="00F92A47"/>
    <w:rsid w:val="00F94A92"/>
    <w:rsid w:val="00F9563C"/>
    <w:rsid w:val="00F97305"/>
    <w:rsid w:val="00FA1844"/>
    <w:rsid w:val="00FA3A72"/>
    <w:rsid w:val="00FA6817"/>
    <w:rsid w:val="00FA789D"/>
    <w:rsid w:val="00FB0434"/>
    <w:rsid w:val="00FB15A5"/>
    <w:rsid w:val="00FB2E41"/>
    <w:rsid w:val="00FB5065"/>
    <w:rsid w:val="00FB5F1E"/>
    <w:rsid w:val="00FC4EAE"/>
    <w:rsid w:val="00FC6ABD"/>
    <w:rsid w:val="00FC7B4C"/>
    <w:rsid w:val="00FD1068"/>
    <w:rsid w:val="00FD183E"/>
    <w:rsid w:val="00FD2EE7"/>
    <w:rsid w:val="00FD7DF0"/>
    <w:rsid w:val="00FE1925"/>
    <w:rsid w:val="00FE403F"/>
    <w:rsid w:val="00FE4759"/>
    <w:rsid w:val="00FE77D5"/>
    <w:rsid w:val="00FF2B9E"/>
    <w:rsid w:val="00FF3E59"/>
    <w:rsid w:val="00FF4CC1"/>
    <w:rsid w:val="00FF67BC"/>
    <w:rsid w:val="00FF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27D6B3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50602D"/>
    <w:pPr>
      <w:spacing w:line="480" w:lineRule="auto"/>
      <w:ind w:firstLineChars="322" w:firstLine="773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02D"/>
    <w:pPr>
      <w:autoSpaceDE w:val="0"/>
      <w:autoSpaceDN w:val="0"/>
      <w:adjustRightInd w:val="0"/>
      <w:spacing w:after="240"/>
      <w:ind w:firstLineChars="0" w:firstLine="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02D"/>
    <w:pPr>
      <w:ind w:firstLineChars="0" w:firstLine="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0602D"/>
    <w:pPr>
      <w:outlineLvl w:val="2"/>
    </w:pPr>
    <w:rPr>
      <w:sz w:val="28"/>
      <w:szCs w:val="28"/>
    </w:rPr>
  </w:style>
  <w:style w:type="paragraph" w:styleId="Heading4">
    <w:name w:val="heading 4"/>
    <w:aliases w:val="Heading of table/figs"/>
    <w:basedOn w:val="Normal"/>
    <w:next w:val="Normal"/>
    <w:link w:val="Heading4Char"/>
    <w:uiPriority w:val="9"/>
    <w:unhideWhenUsed/>
    <w:qFormat/>
    <w:rsid w:val="009372FF"/>
    <w:pPr>
      <w:ind w:firstLineChars="0" w:firstLine="0"/>
      <w:outlineLvl w:val="3"/>
    </w:pPr>
    <w:rPr>
      <w:b/>
      <w:bCs/>
    </w:rPr>
  </w:style>
  <w:style w:type="paragraph" w:styleId="Heading5">
    <w:name w:val="heading 5"/>
    <w:aliases w:val="Legend of Table/Figs"/>
    <w:basedOn w:val="Normal"/>
    <w:next w:val="Normal"/>
    <w:link w:val="Heading5Char"/>
    <w:uiPriority w:val="9"/>
    <w:unhideWhenUsed/>
    <w:qFormat/>
    <w:rsid w:val="009372FF"/>
    <w:pPr>
      <w:ind w:firstLineChars="0" w:firstLine="0"/>
      <w:outlineLvl w:val="4"/>
    </w:pPr>
  </w:style>
  <w:style w:type="paragraph" w:styleId="Heading6">
    <w:name w:val="heading 6"/>
    <w:aliases w:val="references"/>
    <w:basedOn w:val="Heading5"/>
    <w:next w:val="Normal"/>
    <w:link w:val="Heading6Char"/>
    <w:uiPriority w:val="9"/>
    <w:unhideWhenUsed/>
    <w:qFormat/>
    <w:rsid w:val="00E84AC9"/>
    <w:pPr>
      <w:ind w:left="850" w:hanging="850"/>
      <w:outlineLvl w:val="5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45A41"/>
    <w:pPr>
      <w:jc w:val="center"/>
    </w:pPr>
    <w:rPr>
      <w:rFonts w:eastAsia="Yu Mincho"/>
    </w:rPr>
  </w:style>
  <w:style w:type="paragraph" w:customStyle="1" w:styleId="EndNoteBibliography">
    <w:name w:val="EndNote Bibliography"/>
    <w:basedOn w:val="Normal"/>
    <w:rsid w:val="00E45A41"/>
    <w:rPr>
      <w:rFonts w:eastAsia="Yu Mincho"/>
    </w:rPr>
  </w:style>
  <w:style w:type="paragraph" w:customStyle="1" w:styleId="p1">
    <w:name w:val="p1"/>
    <w:basedOn w:val="Normal"/>
    <w:rsid w:val="00D82419"/>
    <w:rPr>
      <w:rFonts w:ascii="Times" w:hAnsi="Times"/>
      <w:color w:val="000000"/>
      <w:sz w:val="15"/>
      <w:szCs w:val="15"/>
    </w:rPr>
  </w:style>
  <w:style w:type="character" w:customStyle="1" w:styleId="apple-converted-space">
    <w:name w:val="apple-converted-space"/>
    <w:basedOn w:val="DefaultParagraphFont"/>
    <w:rsid w:val="00D82419"/>
  </w:style>
  <w:style w:type="paragraph" w:styleId="NormalWeb">
    <w:name w:val="Normal (Web)"/>
    <w:basedOn w:val="Normal"/>
    <w:uiPriority w:val="99"/>
    <w:semiHidden/>
    <w:unhideWhenUsed/>
    <w:rsid w:val="0085680A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0602D"/>
    <w:rPr>
      <w:rFonts w:ascii="Times New Roman" w:hAnsi="Times New Roman" w:cs="Times New Roman"/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823744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rsid w:val="0082374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A3B07"/>
    <w:rPr>
      <w:color w:val="808080"/>
    </w:rPr>
  </w:style>
  <w:style w:type="paragraph" w:styleId="BodyText">
    <w:name w:val="Body Text"/>
    <w:link w:val="BodyTextChar"/>
    <w:rsid w:val="001F3C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2"/>
      <w:szCs w:val="22"/>
      <w:bdr w:val="nil"/>
    </w:rPr>
  </w:style>
  <w:style w:type="character" w:customStyle="1" w:styleId="BodyTextChar">
    <w:name w:val="Body Text Char"/>
    <w:basedOn w:val="DefaultParagraphFont"/>
    <w:link w:val="BodyText"/>
    <w:rsid w:val="001F3C74"/>
    <w:rPr>
      <w:rFonts w:ascii="ヒラギノ角ゴ ProN W3" w:eastAsia="Arial Unicode MS" w:hAnsi="ヒラギノ角ゴ ProN W3" w:cs="Arial Unicode MS"/>
      <w:color w:val="000000"/>
      <w:kern w:val="0"/>
      <w:sz w:val="22"/>
      <w:szCs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B9D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9D"/>
    <w:rPr>
      <w:rFonts w:ascii="MS Mincho" w:eastAsia="MS Mincho" w:hAnsi="MS PGothic" w:cs="MS PGothic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69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E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E45"/>
    <w:rPr>
      <w:rFonts w:ascii="Times New Roman" w:eastAsia="MS PGothic" w:hAnsi="Times New Roman" w:cs="MS PGothic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90D"/>
    <w:rPr>
      <w:rFonts w:ascii="MS PGothic" w:eastAsia="MS PGothic" w:hAnsi="MS PGothic" w:cs="MS PGothic"/>
      <w:b/>
      <w:bCs/>
      <w:kern w:val="0"/>
    </w:rPr>
  </w:style>
  <w:style w:type="paragraph" w:styleId="Revision">
    <w:name w:val="Revision"/>
    <w:hidden/>
    <w:uiPriority w:val="99"/>
    <w:semiHidden/>
    <w:rsid w:val="00C46079"/>
    <w:rPr>
      <w:rFonts w:ascii="MS PGothic" w:eastAsia="MS PGothic" w:hAnsi="MS PGothic" w:cs="MS PGothic"/>
      <w:kern w:val="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D61C6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F510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F3B3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3B34"/>
    <w:rPr>
      <w:rFonts w:ascii="MS PGothic" w:eastAsia="MS PGothic" w:hAnsi="MS PGothic" w:cs="MS PGothic"/>
      <w:kern w:val="0"/>
    </w:rPr>
  </w:style>
  <w:style w:type="paragraph" w:styleId="Footer">
    <w:name w:val="footer"/>
    <w:basedOn w:val="Normal"/>
    <w:link w:val="FooterChar"/>
    <w:uiPriority w:val="99"/>
    <w:unhideWhenUsed/>
    <w:rsid w:val="009F3B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3B34"/>
    <w:rPr>
      <w:rFonts w:ascii="MS PGothic" w:eastAsia="MS PGothic" w:hAnsi="MS PGothic" w:cs="MS PGothic"/>
      <w:kern w:val="0"/>
    </w:rPr>
  </w:style>
  <w:style w:type="character" w:styleId="Strong">
    <w:name w:val="Strong"/>
    <w:basedOn w:val="DefaultParagraphFont"/>
    <w:uiPriority w:val="22"/>
    <w:qFormat/>
    <w:rsid w:val="00125CD0"/>
    <w:rPr>
      <w:b/>
      <w:bCs/>
    </w:rPr>
  </w:style>
  <w:style w:type="paragraph" w:styleId="ListParagraph">
    <w:name w:val="List Paragraph"/>
    <w:basedOn w:val="Normal"/>
    <w:uiPriority w:val="34"/>
    <w:qFormat/>
    <w:rsid w:val="00AC7DF6"/>
    <w:pPr>
      <w:ind w:leftChars="400" w:left="960"/>
    </w:pPr>
  </w:style>
  <w:style w:type="character" w:customStyle="1" w:styleId="Heading3Char">
    <w:name w:val="Heading 3 Char"/>
    <w:basedOn w:val="DefaultParagraphFont"/>
    <w:link w:val="Heading3"/>
    <w:uiPriority w:val="9"/>
    <w:rsid w:val="0050602D"/>
    <w:rPr>
      <w:rFonts w:ascii="Times New Roman" w:hAnsi="Times New Roman" w:cs="Times New Roman"/>
      <w:b/>
      <w:bCs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84346B"/>
  </w:style>
  <w:style w:type="character" w:customStyle="1" w:styleId="Heading2Char">
    <w:name w:val="Heading 2 Char"/>
    <w:basedOn w:val="DefaultParagraphFont"/>
    <w:link w:val="Heading2"/>
    <w:uiPriority w:val="9"/>
    <w:rsid w:val="0050602D"/>
    <w:rPr>
      <w:rFonts w:ascii="Times New Roman" w:hAnsi="Times New Roman" w:cs="Times New Roman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0602D"/>
  </w:style>
  <w:style w:type="character" w:customStyle="1" w:styleId="Heading4Char">
    <w:name w:val="Heading 4 Char"/>
    <w:aliases w:val="Heading of table/figs Char"/>
    <w:basedOn w:val="DefaultParagraphFont"/>
    <w:link w:val="Heading4"/>
    <w:uiPriority w:val="9"/>
    <w:rsid w:val="009372FF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aliases w:val="Legend of Table/Figs Char"/>
    <w:basedOn w:val="DefaultParagraphFont"/>
    <w:link w:val="Heading5"/>
    <w:uiPriority w:val="9"/>
    <w:rsid w:val="009372FF"/>
    <w:rPr>
      <w:rFonts w:ascii="Times New Roman" w:hAnsi="Times New Roman" w:cs="Times New Roman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2142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5A8C"/>
    <w:rPr>
      <w:color w:val="954F72" w:themeColor="followedHyperlink"/>
      <w:u w:val="single"/>
    </w:rPr>
  </w:style>
  <w:style w:type="character" w:customStyle="1" w:styleId="Heading6Char">
    <w:name w:val="Heading 6 Char"/>
    <w:aliases w:val="references Char"/>
    <w:basedOn w:val="DefaultParagraphFont"/>
    <w:link w:val="Heading6"/>
    <w:uiPriority w:val="9"/>
    <w:rsid w:val="00E84AC9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1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4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8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4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6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8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8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3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0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1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95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5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5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6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03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2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4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5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8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4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5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4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1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1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1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CF253-B132-447F-9866-076306230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3</Words>
  <Characters>4639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10T07:33:00Z</dcterms:created>
  <dcterms:modified xsi:type="dcterms:W3CDTF">2020-07-17T08:00:00Z</dcterms:modified>
</cp:coreProperties>
</file>